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C0A33" w14:textId="5F71995D" w:rsidR="007A1E40" w:rsidRPr="00691506" w:rsidRDefault="00A61B6D" w:rsidP="007A1519">
      <w:pPr>
        <w:tabs>
          <w:tab w:val="left" w:pos="3983"/>
        </w:tabs>
        <w:rPr>
          <w:lang w:eastAsia="en-US"/>
        </w:rPr>
      </w:pPr>
      <w:r w:rsidRPr="00691506">
        <w:rPr>
          <w:lang w:eastAsia="en-US"/>
        </w:rPr>
        <w:t>Supp</w:t>
      </w:r>
      <w:r w:rsidR="0005644D" w:rsidRPr="00691506">
        <w:rPr>
          <w:lang w:eastAsia="en-US"/>
        </w:rPr>
        <w:t>lementary Survey</w:t>
      </w:r>
      <w:r w:rsidR="00FF0632">
        <w:rPr>
          <w:lang w:eastAsia="en-US"/>
        </w:rPr>
        <w:t xml:space="preserve"> Questions</w:t>
      </w:r>
    </w:p>
    <w:p w14:paraId="6131A478" w14:textId="54F036DE" w:rsidR="00571879" w:rsidRPr="00691506" w:rsidRDefault="00571879" w:rsidP="00EA01EB">
      <w:pPr>
        <w:jc w:val="center"/>
        <w:rPr>
          <w:b/>
          <w:bCs/>
          <w:color w:val="000000"/>
        </w:rPr>
      </w:pPr>
      <w:r w:rsidRPr="00691506">
        <w:rPr>
          <w:b/>
          <w:bCs/>
          <w:color w:val="000000"/>
        </w:rPr>
        <w:t>An online survey for health professionals working in stroke about the management of facial palsy</w:t>
      </w:r>
    </w:p>
    <w:p w14:paraId="487F707A" w14:textId="77777777" w:rsidR="00571879" w:rsidRPr="00691506" w:rsidRDefault="00571879" w:rsidP="00571879">
      <w:pPr>
        <w:spacing w:after="100" w:afterAutospacing="1"/>
        <w:jc w:val="both"/>
        <w:rPr>
          <w:b/>
          <w:bCs/>
          <w:color w:val="000000"/>
        </w:rPr>
      </w:pPr>
      <w:r w:rsidRPr="00691506">
        <w:rPr>
          <w:b/>
          <w:bCs/>
          <w:color w:val="000000"/>
        </w:rPr>
        <w:t>Introduction:</w:t>
      </w:r>
    </w:p>
    <w:p w14:paraId="5C0ACCD7" w14:textId="77777777" w:rsidR="00571879" w:rsidRPr="00691506" w:rsidRDefault="00571879" w:rsidP="00571879">
      <w:r w:rsidRPr="00691506">
        <w:t>We want to understand how facial palsy after stroke is managed around the UK.</w:t>
      </w:r>
      <w:r w:rsidRPr="00691506">
        <w:br/>
      </w:r>
      <w:r w:rsidRPr="00691506">
        <w:br/>
        <w:t>The survey consists of 3 parts. Part 1 has a few quick questions about you and your clinical service, Part 2 has some questions about how you might assess facial palsy after stroke, and Part 3 has some questions about how facial palsy after stroke might be treated.</w:t>
      </w:r>
    </w:p>
    <w:p w14:paraId="256129C0" w14:textId="77777777" w:rsidR="00571879" w:rsidRPr="00691506" w:rsidRDefault="00571879" w:rsidP="00571879">
      <w:r w:rsidRPr="00691506">
        <w:br/>
        <w:t>If you wish to carry out the survey and have read the Participant Information Sheet (add link), please tick the option below. This survey is for anyone working in stroke clinical services in the UK.</w:t>
      </w:r>
    </w:p>
    <w:p w14:paraId="1B8B75D5" w14:textId="77777777" w:rsidR="00571879" w:rsidRPr="00691506" w:rsidRDefault="00571879" w:rsidP="00571879"/>
    <w:p w14:paraId="50342001" w14:textId="77777777" w:rsidR="00571879" w:rsidRPr="00691506" w:rsidRDefault="00571879" w:rsidP="00571879"/>
    <w:p w14:paraId="7ABCA5F8" w14:textId="77777777" w:rsidR="00571879" w:rsidRPr="00691506" w:rsidRDefault="00571879" w:rsidP="00571879">
      <w:pPr>
        <w:pStyle w:val="ListParagraph"/>
        <w:numPr>
          <w:ilvl w:val="0"/>
          <w:numId w:val="3"/>
        </w:numPr>
        <w:spacing w:after="100" w:afterAutospacing="1"/>
        <w:jc w:val="both"/>
        <w:rPr>
          <w:rFonts w:ascii="Times New Roman" w:hAnsi="Times New Roman" w:cs="Times New Roman"/>
          <w:color w:val="000000" w:themeColor="text1"/>
        </w:rPr>
      </w:pPr>
      <w:r w:rsidRPr="00691506">
        <w:rPr>
          <w:rFonts w:ascii="Times New Roman" w:hAnsi="Times New Roman" w:cs="Times New Roman"/>
          <w:color w:val="000000" w:themeColor="text1"/>
        </w:rPr>
        <w:t>I have read the Participation Information Sheet (add link), and I consent to continue the survey.</w:t>
      </w:r>
    </w:p>
    <w:p w14:paraId="3238129B" w14:textId="77777777" w:rsidR="00571879" w:rsidRPr="00691506" w:rsidRDefault="00571879" w:rsidP="00571879">
      <w:pPr>
        <w:spacing w:after="100" w:afterAutospacing="1"/>
        <w:jc w:val="both"/>
        <w:rPr>
          <w:b/>
          <w:bCs/>
          <w:color w:val="000000"/>
        </w:rPr>
      </w:pPr>
      <w:r w:rsidRPr="00691506">
        <w:rPr>
          <w:b/>
          <w:bCs/>
          <w:color w:val="000000"/>
        </w:rPr>
        <w:t>Part – 1:</w:t>
      </w:r>
    </w:p>
    <w:p w14:paraId="2C2E935C"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Which of the following best describes your discipline/occupation?</w:t>
      </w:r>
    </w:p>
    <w:p w14:paraId="11D7FC1A"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 xml:space="preserve">Speech and Language Therapist </w:t>
      </w:r>
    </w:p>
    <w:p w14:paraId="25EF3675"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 xml:space="preserve">Physiotherapist </w:t>
      </w:r>
    </w:p>
    <w:p w14:paraId="6508E524"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Occupational Therapist</w:t>
      </w:r>
    </w:p>
    <w:p w14:paraId="214B9097"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Stroke Nurse</w:t>
      </w:r>
    </w:p>
    <w:p w14:paraId="6AF6A3A8"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Stroke Doctor</w:t>
      </w:r>
    </w:p>
    <w:p w14:paraId="12F143B8"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Maxillofacial Nurse</w:t>
      </w:r>
    </w:p>
    <w:p w14:paraId="4CBF9BAC"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Maxillofacial Doctor</w:t>
      </w:r>
    </w:p>
    <w:p w14:paraId="6DC3E74E"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0F8D82AA"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2DA79D1"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In which area(s) of clinical practice do you </w:t>
      </w:r>
      <w:r w:rsidRPr="00691506">
        <w:rPr>
          <w:rFonts w:ascii="Times New Roman" w:hAnsi="Times New Roman" w:cs="Times New Roman"/>
          <w:bCs/>
        </w:rPr>
        <w:t>currently</w:t>
      </w:r>
      <w:r w:rsidRPr="00691506">
        <w:rPr>
          <w:rFonts w:ascii="Times New Roman" w:hAnsi="Times New Roman" w:cs="Times New Roman"/>
        </w:rPr>
        <w:t xml:space="preserve"> work? (Select all that apply)</w:t>
      </w:r>
    </w:p>
    <w:p w14:paraId="52801A65" w14:textId="77777777" w:rsidR="00571879" w:rsidRPr="00691506" w:rsidRDefault="00571879" w:rsidP="00571879">
      <w:pPr>
        <w:pStyle w:val="ListParagraph"/>
        <w:numPr>
          <w:ilvl w:val="0"/>
          <w:numId w:val="10"/>
        </w:numPr>
        <w:spacing w:after="100" w:afterAutospacing="1"/>
        <w:jc w:val="both"/>
        <w:rPr>
          <w:rFonts w:ascii="Times New Roman" w:hAnsi="Times New Roman" w:cs="Times New Roman"/>
        </w:rPr>
      </w:pPr>
      <w:r w:rsidRPr="00691506">
        <w:rPr>
          <w:rFonts w:ascii="Times New Roman" w:hAnsi="Times New Roman" w:cs="Times New Roman"/>
        </w:rPr>
        <w:t>Acute Stroke Inpatient services</w:t>
      </w:r>
    </w:p>
    <w:p w14:paraId="17817BDF" w14:textId="77777777" w:rsidR="00571879" w:rsidRPr="00691506" w:rsidRDefault="00571879" w:rsidP="00571879">
      <w:pPr>
        <w:pStyle w:val="ListParagraph"/>
        <w:numPr>
          <w:ilvl w:val="0"/>
          <w:numId w:val="10"/>
        </w:numPr>
        <w:spacing w:after="100" w:afterAutospacing="1"/>
        <w:jc w:val="both"/>
        <w:rPr>
          <w:rFonts w:ascii="Times New Roman" w:hAnsi="Times New Roman" w:cs="Times New Roman"/>
        </w:rPr>
      </w:pPr>
      <w:r w:rsidRPr="00691506">
        <w:rPr>
          <w:rFonts w:ascii="Times New Roman" w:hAnsi="Times New Roman" w:cs="Times New Roman"/>
        </w:rPr>
        <w:t>Stroke Rehabilitation Inpatient services</w:t>
      </w:r>
    </w:p>
    <w:p w14:paraId="5D79D20E" w14:textId="77777777" w:rsidR="00571879" w:rsidRPr="00691506" w:rsidRDefault="00571879" w:rsidP="00571879">
      <w:pPr>
        <w:pStyle w:val="ListParagraph"/>
        <w:numPr>
          <w:ilvl w:val="0"/>
          <w:numId w:val="10"/>
        </w:numPr>
        <w:spacing w:after="100" w:afterAutospacing="1"/>
        <w:jc w:val="both"/>
        <w:rPr>
          <w:rFonts w:ascii="Times New Roman" w:hAnsi="Times New Roman" w:cs="Times New Roman"/>
        </w:rPr>
      </w:pPr>
      <w:r w:rsidRPr="00691506">
        <w:rPr>
          <w:rFonts w:ascii="Times New Roman" w:hAnsi="Times New Roman" w:cs="Times New Roman"/>
        </w:rPr>
        <w:t>Early Supported Discharge service / Community Rehabilitation</w:t>
      </w:r>
    </w:p>
    <w:p w14:paraId="257C5E32" w14:textId="77777777" w:rsidR="00571879" w:rsidRPr="00691506" w:rsidRDefault="00571879" w:rsidP="00571879">
      <w:pPr>
        <w:pStyle w:val="ListParagraph"/>
        <w:numPr>
          <w:ilvl w:val="0"/>
          <w:numId w:val="10"/>
        </w:numPr>
        <w:spacing w:after="100" w:afterAutospacing="1"/>
        <w:jc w:val="both"/>
        <w:rPr>
          <w:rFonts w:ascii="Times New Roman" w:hAnsi="Times New Roman" w:cs="Times New Roman"/>
        </w:rPr>
      </w:pPr>
      <w:r w:rsidRPr="00691506">
        <w:rPr>
          <w:rFonts w:ascii="Times New Roman" w:hAnsi="Times New Roman" w:cs="Times New Roman"/>
        </w:rPr>
        <w:t>Long Term Community Support services</w:t>
      </w:r>
    </w:p>
    <w:p w14:paraId="2F36685A" w14:textId="77777777" w:rsidR="00571879" w:rsidRPr="00691506" w:rsidRDefault="00571879" w:rsidP="00571879">
      <w:pPr>
        <w:pStyle w:val="ListParagraph"/>
        <w:numPr>
          <w:ilvl w:val="0"/>
          <w:numId w:val="10"/>
        </w:numPr>
        <w:spacing w:after="100" w:afterAutospacing="1"/>
        <w:jc w:val="both"/>
        <w:rPr>
          <w:rFonts w:ascii="Times New Roman" w:hAnsi="Times New Roman" w:cs="Times New Roman"/>
        </w:rPr>
      </w:pPr>
      <w:r w:rsidRPr="00691506">
        <w:rPr>
          <w:rFonts w:ascii="Times New Roman" w:hAnsi="Times New Roman" w:cs="Times New Roman"/>
        </w:rPr>
        <w:lastRenderedPageBreak/>
        <w:t>Not applicable (please explain why not applicable)</w:t>
      </w:r>
    </w:p>
    <w:p w14:paraId="554E0369" w14:textId="77777777" w:rsidR="00571879" w:rsidRPr="00691506" w:rsidRDefault="00571879" w:rsidP="00571879">
      <w:pPr>
        <w:pStyle w:val="ListParagraph"/>
        <w:numPr>
          <w:ilvl w:val="0"/>
          <w:numId w:val="10"/>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2CE5AE42"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025AEF06"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Which country do you work in?</w:t>
      </w:r>
    </w:p>
    <w:p w14:paraId="759072DF"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England</w:t>
      </w:r>
    </w:p>
    <w:p w14:paraId="4193CFF9"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Wales</w:t>
      </w:r>
    </w:p>
    <w:p w14:paraId="5E9E50B5"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Scotland</w:t>
      </w:r>
    </w:p>
    <w:p w14:paraId="7A8B1401"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Northern Ireland</w:t>
      </w:r>
    </w:p>
    <w:p w14:paraId="448B6BEA" w14:textId="77777777" w:rsidR="00571879" w:rsidRPr="00691506" w:rsidRDefault="00571879" w:rsidP="00571879">
      <w:pPr>
        <w:pStyle w:val="ListParagraph"/>
        <w:numPr>
          <w:ilvl w:val="0"/>
          <w:numId w:val="12"/>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33B7CC19"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2D1D97A0"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How many years of experience do you have in your occupation? </w:t>
      </w:r>
    </w:p>
    <w:p w14:paraId="634EA5F9" w14:textId="77777777" w:rsidR="00571879" w:rsidRPr="00691506" w:rsidRDefault="00571879" w:rsidP="00571879">
      <w:pPr>
        <w:pStyle w:val="ListParagraph"/>
        <w:numPr>
          <w:ilvl w:val="0"/>
          <w:numId w:val="11"/>
        </w:numPr>
        <w:spacing w:after="100" w:afterAutospacing="1"/>
        <w:jc w:val="both"/>
        <w:rPr>
          <w:rFonts w:ascii="Times New Roman" w:hAnsi="Times New Roman" w:cs="Times New Roman"/>
        </w:rPr>
      </w:pPr>
      <w:r w:rsidRPr="00691506">
        <w:rPr>
          <w:rFonts w:ascii="Times New Roman" w:hAnsi="Times New Roman" w:cs="Times New Roman"/>
        </w:rPr>
        <w:t>Less than one year</w:t>
      </w:r>
    </w:p>
    <w:p w14:paraId="5B421AEC" w14:textId="77777777" w:rsidR="00571879" w:rsidRPr="00691506" w:rsidRDefault="00571879" w:rsidP="00571879">
      <w:pPr>
        <w:pStyle w:val="ListParagraph"/>
        <w:numPr>
          <w:ilvl w:val="0"/>
          <w:numId w:val="11"/>
        </w:numPr>
        <w:spacing w:after="100" w:afterAutospacing="1"/>
        <w:jc w:val="both"/>
        <w:rPr>
          <w:rFonts w:ascii="Times New Roman" w:hAnsi="Times New Roman" w:cs="Times New Roman"/>
        </w:rPr>
      </w:pPr>
      <w:r w:rsidRPr="00691506">
        <w:rPr>
          <w:rFonts w:ascii="Times New Roman" w:hAnsi="Times New Roman" w:cs="Times New Roman"/>
        </w:rPr>
        <w:t>1-5 years</w:t>
      </w:r>
    </w:p>
    <w:p w14:paraId="120FA4EE" w14:textId="77777777" w:rsidR="00571879" w:rsidRPr="00691506" w:rsidRDefault="00571879" w:rsidP="00571879">
      <w:pPr>
        <w:pStyle w:val="ListParagraph"/>
        <w:numPr>
          <w:ilvl w:val="0"/>
          <w:numId w:val="11"/>
        </w:numPr>
        <w:spacing w:after="100" w:afterAutospacing="1"/>
        <w:jc w:val="both"/>
        <w:rPr>
          <w:rFonts w:ascii="Times New Roman" w:hAnsi="Times New Roman" w:cs="Times New Roman"/>
        </w:rPr>
      </w:pPr>
      <w:r w:rsidRPr="00691506">
        <w:rPr>
          <w:rFonts w:ascii="Times New Roman" w:hAnsi="Times New Roman" w:cs="Times New Roman"/>
        </w:rPr>
        <w:t>5-10 years</w:t>
      </w:r>
    </w:p>
    <w:p w14:paraId="7D370617" w14:textId="77777777" w:rsidR="00571879" w:rsidRPr="00691506" w:rsidRDefault="00571879" w:rsidP="00571879">
      <w:pPr>
        <w:pStyle w:val="ListParagraph"/>
        <w:numPr>
          <w:ilvl w:val="0"/>
          <w:numId w:val="11"/>
        </w:numPr>
        <w:spacing w:after="100" w:afterAutospacing="1"/>
        <w:jc w:val="both"/>
        <w:rPr>
          <w:rFonts w:ascii="Times New Roman" w:hAnsi="Times New Roman" w:cs="Times New Roman"/>
        </w:rPr>
      </w:pPr>
      <w:r w:rsidRPr="00691506">
        <w:rPr>
          <w:rFonts w:ascii="Times New Roman" w:hAnsi="Times New Roman" w:cs="Times New Roman"/>
        </w:rPr>
        <w:t>Over 10 years</w:t>
      </w:r>
    </w:p>
    <w:p w14:paraId="42F19312"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8A3F6F9"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How many years have you been working with stroke patients?</w:t>
      </w:r>
    </w:p>
    <w:p w14:paraId="55469BB4" w14:textId="77777777" w:rsidR="00571879" w:rsidRPr="00691506" w:rsidRDefault="00571879" w:rsidP="00571879">
      <w:pPr>
        <w:pStyle w:val="ListParagraph"/>
        <w:numPr>
          <w:ilvl w:val="0"/>
          <w:numId w:val="9"/>
        </w:numPr>
        <w:spacing w:after="100" w:afterAutospacing="1"/>
        <w:jc w:val="both"/>
        <w:rPr>
          <w:rFonts w:ascii="Times New Roman" w:hAnsi="Times New Roman" w:cs="Times New Roman"/>
        </w:rPr>
      </w:pPr>
      <w:r w:rsidRPr="00691506">
        <w:rPr>
          <w:rFonts w:ascii="Times New Roman" w:hAnsi="Times New Roman" w:cs="Times New Roman"/>
        </w:rPr>
        <w:t>Less than one year</w:t>
      </w:r>
    </w:p>
    <w:p w14:paraId="10D01BCA" w14:textId="77777777" w:rsidR="00571879" w:rsidRPr="00691506" w:rsidRDefault="00571879" w:rsidP="00571879">
      <w:pPr>
        <w:pStyle w:val="ListParagraph"/>
        <w:numPr>
          <w:ilvl w:val="0"/>
          <w:numId w:val="9"/>
        </w:numPr>
        <w:spacing w:after="100" w:afterAutospacing="1"/>
        <w:jc w:val="both"/>
        <w:rPr>
          <w:rFonts w:ascii="Times New Roman" w:hAnsi="Times New Roman" w:cs="Times New Roman"/>
        </w:rPr>
      </w:pPr>
      <w:r w:rsidRPr="00691506">
        <w:rPr>
          <w:rFonts w:ascii="Times New Roman" w:hAnsi="Times New Roman" w:cs="Times New Roman"/>
        </w:rPr>
        <w:t>1-5 years</w:t>
      </w:r>
    </w:p>
    <w:p w14:paraId="1AC6CE3B" w14:textId="77777777" w:rsidR="00571879" w:rsidRPr="00691506" w:rsidRDefault="00571879" w:rsidP="00571879">
      <w:pPr>
        <w:pStyle w:val="ListParagraph"/>
        <w:numPr>
          <w:ilvl w:val="0"/>
          <w:numId w:val="9"/>
        </w:numPr>
        <w:spacing w:after="100" w:afterAutospacing="1"/>
        <w:jc w:val="both"/>
        <w:rPr>
          <w:rFonts w:ascii="Times New Roman" w:hAnsi="Times New Roman" w:cs="Times New Roman"/>
        </w:rPr>
      </w:pPr>
      <w:r w:rsidRPr="00691506">
        <w:rPr>
          <w:rFonts w:ascii="Times New Roman" w:hAnsi="Times New Roman" w:cs="Times New Roman"/>
        </w:rPr>
        <w:t>5-10 years</w:t>
      </w:r>
    </w:p>
    <w:p w14:paraId="57E2699A" w14:textId="77777777" w:rsidR="00571879" w:rsidRPr="00691506" w:rsidRDefault="00571879" w:rsidP="00571879">
      <w:pPr>
        <w:pStyle w:val="ListParagraph"/>
        <w:numPr>
          <w:ilvl w:val="0"/>
          <w:numId w:val="9"/>
        </w:numPr>
        <w:spacing w:after="100" w:afterAutospacing="1"/>
        <w:jc w:val="both"/>
        <w:rPr>
          <w:rFonts w:ascii="Times New Roman" w:hAnsi="Times New Roman" w:cs="Times New Roman"/>
        </w:rPr>
      </w:pPr>
      <w:r w:rsidRPr="00691506">
        <w:rPr>
          <w:rFonts w:ascii="Times New Roman" w:hAnsi="Times New Roman" w:cs="Times New Roman"/>
        </w:rPr>
        <w:t>Over 10 years</w:t>
      </w:r>
    </w:p>
    <w:p w14:paraId="23FA0D51"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ADDA422"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Roughly how many stroke patients are referred to your service each month?</w:t>
      </w:r>
    </w:p>
    <w:p w14:paraId="33EE7FAC" w14:textId="77777777" w:rsidR="00571879" w:rsidRPr="00691506" w:rsidRDefault="00571879" w:rsidP="00571879">
      <w:pPr>
        <w:pStyle w:val="ListParagraph"/>
        <w:spacing w:after="100" w:afterAutospacing="1"/>
        <w:jc w:val="both"/>
        <w:rPr>
          <w:rFonts w:ascii="Times New Roman" w:hAnsi="Times New Roman" w:cs="Times New Roman"/>
        </w:rPr>
      </w:pPr>
      <w:r w:rsidRPr="00691506">
        <w:rPr>
          <w:rFonts w:ascii="Times New Roman" w:hAnsi="Times New Roman" w:cs="Times New Roman"/>
        </w:rPr>
        <w:t>-</w:t>
      </w:r>
    </w:p>
    <w:p w14:paraId="5FA4C2B9" w14:textId="77777777" w:rsidR="00571879" w:rsidRPr="00691506" w:rsidRDefault="00571879" w:rsidP="00571879">
      <w:pPr>
        <w:pStyle w:val="ListParagraph"/>
        <w:spacing w:after="100" w:afterAutospacing="1"/>
        <w:jc w:val="both"/>
        <w:rPr>
          <w:rFonts w:ascii="Times New Roman" w:hAnsi="Times New Roman" w:cs="Times New Roman"/>
        </w:rPr>
      </w:pPr>
    </w:p>
    <w:p w14:paraId="4ECF19DC"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Roughly how many stroke patients are referred to your service who have facial palsy each month?</w:t>
      </w:r>
    </w:p>
    <w:p w14:paraId="7A1FE0EA" w14:textId="77777777" w:rsidR="00571879" w:rsidRPr="00691506" w:rsidRDefault="00571879" w:rsidP="00571879">
      <w:pPr>
        <w:pStyle w:val="ListParagraph"/>
        <w:numPr>
          <w:ilvl w:val="0"/>
          <w:numId w:val="13"/>
        </w:numPr>
        <w:spacing w:after="100" w:afterAutospacing="1"/>
        <w:jc w:val="both"/>
        <w:rPr>
          <w:rFonts w:ascii="Times New Roman" w:hAnsi="Times New Roman" w:cs="Times New Roman"/>
        </w:rPr>
      </w:pPr>
    </w:p>
    <w:p w14:paraId="3404629A" w14:textId="77777777" w:rsidR="00571879" w:rsidRPr="00691506" w:rsidRDefault="00571879" w:rsidP="00571879">
      <w:pPr>
        <w:pStyle w:val="ListParagraph"/>
        <w:spacing w:after="100" w:afterAutospacing="1"/>
        <w:jc w:val="both"/>
        <w:rPr>
          <w:rFonts w:ascii="Times New Roman" w:hAnsi="Times New Roman" w:cs="Times New Roman"/>
        </w:rPr>
      </w:pPr>
    </w:p>
    <w:p w14:paraId="27476F82"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es your service get referrals specifically for Facial Palsy after stroke? (Select all that apply)</w:t>
      </w:r>
    </w:p>
    <w:p w14:paraId="7A8DA597" w14:textId="77777777" w:rsidR="00571879" w:rsidRPr="00691506" w:rsidRDefault="00571879" w:rsidP="00571879">
      <w:pPr>
        <w:pStyle w:val="ListParagraph"/>
        <w:numPr>
          <w:ilvl w:val="0"/>
          <w:numId w:val="8"/>
        </w:numPr>
        <w:jc w:val="both"/>
        <w:rPr>
          <w:rFonts w:ascii="Times New Roman" w:eastAsia="Times New Roman" w:hAnsi="Times New Roman" w:cs="Times New Roman"/>
          <w:color w:val="000000"/>
          <w:shd w:val="clear" w:color="auto" w:fill="FFFFFF"/>
          <w:lang w:eastAsia="en-GB"/>
        </w:rPr>
      </w:pPr>
      <w:r w:rsidRPr="00691506">
        <w:rPr>
          <w:rFonts w:ascii="Times New Roman" w:eastAsia="Times New Roman" w:hAnsi="Times New Roman" w:cs="Times New Roman"/>
          <w:color w:val="000000"/>
          <w:shd w:val="clear" w:color="auto" w:fill="FFFFFF"/>
          <w:lang w:eastAsia="en-GB"/>
        </w:rPr>
        <w:t>Yes, referred specifically (If yes, continue with the 9</w:t>
      </w:r>
      <w:r w:rsidRPr="00691506">
        <w:rPr>
          <w:rFonts w:ascii="Times New Roman" w:eastAsia="Times New Roman" w:hAnsi="Times New Roman" w:cs="Times New Roman"/>
          <w:color w:val="000000"/>
          <w:shd w:val="clear" w:color="auto" w:fill="FFFFFF"/>
          <w:vertAlign w:val="superscript"/>
          <w:lang w:eastAsia="en-GB"/>
        </w:rPr>
        <w:t>th</w:t>
      </w:r>
      <w:r w:rsidRPr="00691506">
        <w:rPr>
          <w:rFonts w:ascii="Times New Roman" w:eastAsia="Times New Roman" w:hAnsi="Times New Roman" w:cs="Times New Roman"/>
          <w:color w:val="000000"/>
          <w:shd w:val="clear" w:color="auto" w:fill="FFFFFF"/>
          <w:lang w:eastAsia="en-GB"/>
        </w:rPr>
        <w:t xml:space="preserve"> question)</w:t>
      </w:r>
    </w:p>
    <w:p w14:paraId="27168A1E" w14:textId="77777777" w:rsidR="00571879" w:rsidRPr="00691506" w:rsidRDefault="00571879" w:rsidP="00571879">
      <w:pPr>
        <w:pStyle w:val="ListParagraph"/>
        <w:numPr>
          <w:ilvl w:val="0"/>
          <w:numId w:val="8"/>
        </w:numPr>
        <w:jc w:val="both"/>
        <w:rPr>
          <w:rFonts w:ascii="Times New Roman" w:eastAsia="Times New Roman" w:hAnsi="Times New Roman" w:cs="Times New Roman"/>
          <w:color w:val="000000"/>
          <w:shd w:val="clear" w:color="auto" w:fill="FFFFFF"/>
          <w:lang w:eastAsia="en-GB"/>
        </w:rPr>
      </w:pPr>
      <w:r w:rsidRPr="00691506">
        <w:rPr>
          <w:rFonts w:ascii="Times New Roman" w:eastAsia="Times New Roman" w:hAnsi="Times New Roman" w:cs="Times New Roman"/>
          <w:color w:val="000000"/>
          <w:shd w:val="clear" w:color="auto" w:fill="FFFFFF"/>
          <w:lang w:eastAsia="en-GB"/>
        </w:rPr>
        <w:t>No, picked up on the assessment (Continue with the 10</w:t>
      </w:r>
      <w:r w:rsidRPr="00691506">
        <w:rPr>
          <w:rFonts w:ascii="Times New Roman" w:eastAsia="Times New Roman" w:hAnsi="Times New Roman" w:cs="Times New Roman"/>
          <w:color w:val="000000"/>
          <w:shd w:val="clear" w:color="auto" w:fill="FFFFFF"/>
          <w:vertAlign w:val="superscript"/>
          <w:lang w:eastAsia="en-GB"/>
        </w:rPr>
        <w:t>th</w:t>
      </w:r>
      <w:r w:rsidRPr="00691506">
        <w:rPr>
          <w:rFonts w:ascii="Times New Roman" w:eastAsia="Times New Roman" w:hAnsi="Times New Roman" w:cs="Times New Roman"/>
          <w:color w:val="000000"/>
          <w:shd w:val="clear" w:color="auto" w:fill="FFFFFF"/>
          <w:lang w:eastAsia="en-GB"/>
        </w:rPr>
        <w:t xml:space="preserve"> question)</w:t>
      </w:r>
    </w:p>
    <w:p w14:paraId="26BD68E8" w14:textId="77777777" w:rsidR="00571879" w:rsidRPr="00691506" w:rsidRDefault="00571879" w:rsidP="00571879">
      <w:pPr>
        <w:pStyle w:val="ListParagraph"/>
        <w:numPr>
          <w:ilvl w:val="0"/>
          <w:numId w:val="8"/>
        </w:numPr>
        <w:jc w:val="both"/>
        <w:rPr>
          <w:rFonts w:ascii="Times New Roman" w:eastAsia="Times New Roman" w:hAnsi="Times New Roman" w:cs="Times New Roman"/>
          <w:color w:val="000000"/>
          <w:shd w:val="clear" w:color="auto" w:fill="FFFFFF"/>
          <w:lang w:eastAsia="en-GB"/>
        </w:rPr>
      </w:pPr>
      <w:r w:rsidRPr="00691506">
        <w:rPr>
          <w:rFonts w:ascii="Times New Roman" w:eastAsia="Times New Roman" w:hAnsi="Times New Roman" w:cs="Times New Roman"/>
          <w:color w:val="000000"/>
          <w:shd w:val="clear" w:color="auto" w:fill="FFFFFF"/>
          <w:lang w:eastAsia="en-GB"/>
        </w:rPr>
        <w:t>Other – please explain. (Continue with the 10</w:t>
      </w:r>
      <w:r w:rsidRPr="00691506">
        <w:rPr>
          <w:rFonts w:ascii="Times New Roman" w:eastAsia="Times New Roman" w:hAnsi="Times New Roman" w:cs="Times New Roman"/>
          <w:color w:val="000000"/>
          <w:shd w:val="clear" w:color="auto" w:fill="FFFFFF"/>
          <w:vertAlign w:val="superscript"/>
          <w:lang w:eastAsia="en-GB"/>
        </w:rPr>
        <w:t>th</w:t>
      </w:r>
      <w:r w:rsidRPr="00691506">
        <w:rPr>
          <w:rFonts w:ascii="Times New Roman" w:eastAsia="Times New Roman" w:hAnsi="Times New Roman" w:cs="Times New Roman"/>
          <w:color w:val="000000"/>
          <w:shd w:val="clear" w:color="auto" w:fill="FFFFFF"/>
          <w:lang w:eastAsia="en-GB"/>
        </w:rPr>
        <w:t xml:space="preserve"> question)</w:t>
      </w:r>
    </w:p>
    <w:p w14:paraId="4B6E551C" w14:textId="77777777" w:rsidR="00571879" w:rsidRPr="00691506" w:rsidRDefault="00571879" w:rsidP="00571879">
      <w:pPr>
        <w:pStyle w:val="ListParagraph"/>
        <w:spacing w:after="100" w:afterAutospacing="1"/>
        <w:jc w:val="both"/>
        <w:rPr>
          <w:rFonts w:ascii="Times New Roman" w:hAnsi="Times New Roman" w:cs="Times New Roman"/>
        </w:rPr>
      </w:pPr>
    </w:p>
    <w:p w14:paraId="62C4024A" w14:textId="77777777" w:rsidR="00571879" w:rsidRPr="00691506" w:rsidRDefault="00571879" w:rsidP="00571879">
      <w:pPr>
        <w:pStyle w:val="ListParagraph"/>
        <w:numPr>
          <w:ilvl w:val="0"/>
          <w:numId w:val="2"/>
        </w:numPr>
        <w:jc w:val="both"/>
        <w:rPr>
          <w:rFonts w:ascii="Times New Roman" w:eastAsia="Times New Roman" w:hAnsi="Times New Roman" w:cs="Times New Roman"/>
          <w:lang w:eastAsia="en-GB"/>
        </w:rPr>
      </w:pPr>
      <w:r w:rsidRPr="00691506">
        <w:rPr>
          <w:rFonts w:ascii="Times New Roman" w:eastAsia="Times New Roman" w:hAnsi="Times New Roman" w:cs="Times New Roman"/>
          <w:color w:val="000000"/>
          <w:shd w:val="clear" w:color="auto" w:fill="FFFFFF"/>
          <w:lang w:eastAsia="en-GB"/>
        </w:rPr>
        <w:t>Roughly how long after stroke do patients with facial palsy get referred to you?</w:t>
      </w:r>
    </w:p>
    <w:p w14:paraId="1498B909" w14:textId="77777777" w:rsidR="00571879" w:rsidRPr="00691506" w:rsidRDefault="00571879" w:rsidP="00571879">
      <w:pPr>
        <w:pStyle w:val="ListParagraph"/>
        <w:numPr>
          <w:ilvl w:val="0"/>
          <w:numId w:val="8"/>
        </w:numPr>
        <w:jc w:val="both"/>
        <w:rPr>
          <w:rFonts w:ascii="Times New Roman" w:eastAsia="Times New Roman" w:hAnsi="Times New Roman" w:cs="Times New Roman"/>
          <w:lang w:eastAsia="en-GB"/>
        </w:rPr>
      </w:pPr>
      <w:r w:rsidRPr="00691506">
        <w:rPr>
          <w:rFonts w:ascii="Times New Roman" w:eastAsia="Times New Roman" w:hAnsi="Times New Roman" w:cs="Times New Roman"/>
          <w:color w:val="000000"/>
          <w:shd w:val="clear" w:color="auto" w:fill="FFFFFF"/>
          <w:lang w:eastAsia="en-GB"/>
        </w:rPr>
        <w:t>Less than 1 month</w:t>
      </w:r>
    </w:p>
    <w:p w14:paraId="41FF542E" w14:textId="77777777" w:rsidR="00571879" w:rsidRPr="00691506" w:rsidRDefault="00571879" w:rsidP="00571879">
      <w:pPr>
        <w:pStyle w:val="ListParagraph"/>
        <w:numPr>
          <w:ilvl w:val="0"/>
          <w:numId w:val="8"/>
        </w:numPr>
        <w:jc w:val="both"/>
        <w:rPr>
          <w:rFonts w:ascii="Times New Roman" w:eastAsia="Times New Roman" w:hAnsi="Times New Roman" w:cs="Times New Roman"/>
          <w:lang w:eastAsia="en-GB"/>
        </w:rPr>
      </w:pPr>
      <w:r w:rsidRPr="00691506">
        <w:rPr>
          <w:rFonts w:ascii="Times New Roman" w:eastAsia="Times New Roman" w:hAnsi="Times New Roman" w:cs="Times New Roman"/>
          <w:color w:val="000000"/>
          <w:shd w:val="clear" w:color="auto" w:fill="FFFFFF"/>
          <w:lang w:eastAsia="en-GB"/>
        </w:rPr>
        <w:t>1-3 months</w:t>
      </w:r>
    </w:p>
    <w:p w14:paraId="7B4D2E3E" w14:textId="77777777" w:rsidR="00571879" w:rsidRPr="00691506" w:rsidRDefault="00571879" w:rsidP="00571879">
      <w:pPr>
        <w:pStyle w:val="ListParagraph"/>
        <w:numPr>
          <w:ilvl w:val="0"/>
          <w:numId w:val="8"/>
        </w:numPr>
        <w:jc w:val="both"/>
        <w:rPr>
          <w:rFonts w:ascii="Times New Roman" w:eastAsia="Times New Roman" w:hAnsi="Times New Roman" w:cs="Times New Roman"/>
          <w:lang w:eastAsia="en-GB"/>
        </w:rPr>
      </w:pPr>
      <w:r w:rsidRPr="00691506">
        <w:rPr>
          <w:rFonts w:ascii="Times New Roman" w:eastAsia="Times New Roman" w:hAnsi="Times New Roman" w:cs="Times New Roman"/>
          <w:color w:val="000000"/>
          <w:shd w:val="clear" w:color="auto" w:fill="FFFFFF"/>
          <w:lang w:eastAsia="en-GB"/>
        </w:rPr>
        <w:t>4-6 months</w:t>
      </w:r>
    </w:p>
    <w:p w14:paraId="5AF3EFF1" w14:textId="77777777" w:rsidR="00571879" w:rsidRPr="00691506" w:rsidRDefault="00571879" w:rsidP="00571879">
      <w:pPr>
        <w:pStyle w:val="ListParagraph"/>
        <w:numPr>
          <w:ilvl w:val="0"/>
          <w:numId w:val="8"/>
        </w:numPr>
        <w:jc w:val="both"/>
        <w:rPr>
          <w:rFonts w:ascii="Times New Roman" w:eastAsia="Times New Roman" w:hAnsi="Times New Roman" w:cs="Times New Roman"/>
          <w:lang w:eastAsia="en-GB"/>
        </w:rPr>
      </w:pPr>
      <w:r w:rsidRPr="00691506">
        <w:rPr>
          <w:rFonts w:ascii="Times New Roman" w:eastAsia="Times New Roman" w:hAnsi="Times New Roman" w:cs="Times New Roman"/>
          <w:lang w:eastAsia="en-GB"/>
        </w:rPr>
        <w:t>6-9 months</w:t>
      </w:r>
    </w:p>
    <w:p w14:paraId="5B48CE49" w14:textId="77777777" w:rsidR="00571879" w:rsidRPr="00691506" w:rsidRDefault="00571879" w:rsidP="00571879">
      <w:pPr>
        <w:numPr>
          <w:ilvl w:val="0"/>
          <w:numId w:val="7"/>
        </w:numPr>
        <w:pBdr>
          <w:top w:val="nil"/>
          <w:left w:val="nil"/>
          <w:bottom w:val="nil"/>
          <w:right w:val="nil"/>
          <w:between w:val="nil"/>
        </w:pBdr>
        <w:spacing w:after="100" w:afterAutospacing="1"/>
        <w:contextualSpacing/>
        <w:jc w:val="both"/>
        <w:rPr>
          <w:color w:val="000000"/>
        </w:rPr>
      </w:pPr>
      <w:r w:rsidRPr="00691506">
        <w:t xml:space="preserve">9-12 </w:t>
      </w:r>
      <w:r w:rsidRPr="00691506">
        <w:rPr>
          <w:color w:val="000000"/>
        </w:rPr>
        <w:t>months</w:t>
      </w:r>
    </w:p>
    <w:p w14:paraId="131EA947" w14:textId="77777777" w:rsidR="00571879" w:rsidRPr="00691506" w:rsidRDefault="00571879" w:rsidP="00571879">
      <w:pPr>
        <w:numPr>
          <w:ilvl w:val="0"/>
          <w:numId w:val="7"/>
        </w:numPr>
        <w:pBdr>
          <w:top w:val="nil"/>
          <w:left w:val="nil"/>
          <w:bottom w:val="nil"/>
          <w:right w:val="nil"/>
          <w:between w:val="nil"/>
        </w:pBdr>
        <w:spacing w:after="100" w:afterAutospacing="1"/>
        <w:contextualSpacing/>
        <w:jc w:val="both"/>
        <w:rPr>
          <w:color w:val="000000"/>
        </w:rPr>
      </w:pPr>
      <w:r w:rsidRPr="00691506">
        <w:rPr>
          <w:color w:val="000000"/>
        </w:rPr>
        <w:t>Over 1 year</w:t>
      </w:r>
    </w:p>
    <w:p w14:paraId="1A50CBB5" w14:textId="77777777" w:rsidR="00571879" w:rsidRPr="00691506" w:rsidRDefault="00571879" w:rsidP="00571879">
      <w:pPr>
        <w:numPr>
          <w:ilvl w:val="0"/>
          <w:numId w:val="7"/>
        </w:numPr>
        <w:pBdr>
          <w:top w:val="nil"/>
          <w:left w:val="nil"/>
          <w:bottom w:val="nil"/>
          <w:right w:val="nil"/>
          <w:between w:val="nil"/>
        </w:pBdr>
        <w:spacing w:after="100" w:afterAutospacing="1"/>
        <w:contextualSpacing/>
        <w:jc w:val="both"/>
        <w:rPr>
          <w:color w:val="000000"/>
        </w:rPr>
      </w:pPr>
      <w:r w:rsidRPr="00691506">
        <w:rPr>
          <w:color w:val="000000"/>
        </w:rPr>
        <w:t>Not applicable (Please comment</w:t>
      </w:r>
      <w:r w:rsidRPr="00691506">
        <w:t xml:space="preserve"> (i.e., if you only work in early stroke care, please explain here))</w:t>
      </w:r>
    </w:p>
    <w:p w14:paraId="28A39A19" w14:textId="77777777" w:rsidR="00571879" w:rsidRPr="00691506" w:rsidRDefault="00571879" w:rsidP="00571879">
      <w:pPr>
        <w:pStyle w:val="ListParagraph"/>
        <w:spacing w:after="100" w:afterAutospacing="1"/>
        <w:jc w:val="both"/>
        <w:rPr>
          <w:rFonts w:ascii="Times New Roman" w:hAnsi="Times New Roman" w:cs="Times New Roman"/>
        </w:rPr>
      </w:pPr>
    </w:p>
    <w:p w14:paraId="275B8587"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Which healthcare professionals do you work with in the management of post-stroke facial palsy in your service? (Select all that apply)</w:t>
      </w:r>
    </w:p>
    <w:p w14:paraId="7D1E5AB7"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 xml:space="preserve">Speech and Language Therapist </w:t>
      </w:r>
    </w:p>
    <w:p w14:paraId="108B140C"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 xml:space="preserve">Physiotherapist </w:t>
      </w:r>
    </w:p>
    <w:p w14:paraId="428CC3AF"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Occupational Therapist</w:t>
      </w:r>
    </w:p>
    <w:p w14:paraId="2D3BFAAD"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Psychologist</w:t>
      </w:r>
    </w:p>
    <w:p w14:paraId="710C7A1D"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Stroke Nurse</w:t>
      </w:r>
    </w:p>
    <w:p w14:paraId="06B59E61"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Stroke Doctor</w:t>
      </w:r>
    </w:p>
    <w:p w14:paraId="00899BAD"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Maxillofacial Nurse</w:t>
      </w:r>
    </w:p>
    <w:p w14:paraId="3A25E44F"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Maxillofacial Doctor</w:t>
      </w:r>
    </w:p>
    <w:p w14:paraId="5AB487D6" w14:textId="77777777" w:rsidR="00571879" w:rsidRPr="00691506"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Not applicable</w:t>
      </w:r>
    </w:p>
    <w:p w14:paraId="5E327EA0" w14:textId="6A79BD23" w:rsidR="00571879" w:rsidRPr="00EA01EB" w:rsidRDefault="00571879" w:rsidP="00571879">
      <w:pPr>
        <w:pStyle w:val="ListParagraph"/>
        <w:numPr>
          <w:ilvl w:val="0"/>
          <w:numId w:val="1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5230B47D" w14:textId="77777777" w:rsidR="00571879" w:rsidRPr="00691506" w:rsidRDefault="00571879" w:rsidP="00571879">
      <w:pPr>
        <w:spacing w:after="100" w:afterAutospacing="1"/>
        <w:ind w:left="720"/>
        <w:jc w:val="center"/>
        <w:rPr>
          <w:b/>
          <w:bCs/>
        </w:rPr>
      </w:pPr>
      <w:r w:rsidRPr="00691506">
        <w:rPr>
          <w:b/>
          <w:bCs/>
        </w:rPr>
        <w:t>Part 1 has been completed.</w:t>
      </w:r>
    </w:p>
    <w:p w14:paraId="3188FC9F" w14:textId="77777777" w:rsidR="00571879" w:rsidRPr="00691506" w:rsidRDefault="00571879" w:rsidP="00571879">
      <w:pPr>
        <w:spacing w:after="100" w:afterAutospacing="1"/>
        <w:jc w:val="both"/>
        <w:rPr>
          <w:b/>
          <w:bCs/>
        </w:rPr>
      </w:pPr>
      <w:r w:rsidRPr="00691506">
        <w:rPr>
          <w:b/>
          <w:bCs/>
        </w:rPr>
        <w:t>Part – 2:</w:t>
      </w:r>
    </w:p>
    <w:p w14:paraId="6F50381A"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What kind of training have you received relating to the assessment methods to assess post-stroke facial palsy? (Select all that apply)</w:t>
      </w:r>
    </w:p>
    <w:p w14:paraId="73851D33"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Undergraduate degree</w:t>
      </w:r>
    </w:p>
    <w:p w14:paraId="54BE32F9"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 xml:space="preserve">Post-graduate degree </w:t>
      </w:r>
    </w:p>
    <w:p w14:paraId="1FB667A1"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 xml:space="preserve">Professional training (excluding the above) i.e. may or may not have led to a qualification. </w:t>
      </w:r>
    </w:p>
    <w:p w14:paraId="33B257EB"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Other (please specify what kind of training)</w:t>
      </w:r>
    </w:p>
    <w:p w14:paraId="5BE39056"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lastRenderedPageBreak/>
        <w:t>None</w:t>
      </w:r>
    </w:p>
    <w:p w14:paraId="44251566"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DB2C1F2" w14:textId="77777777" w:rsidR="00571879" w:rsidRPr="00691506" w:rsidRDefault="00571879" w:rsidP="00571879">
      <w:pPr>
        <w:pStyle w:val="ListParagraph"/>
        <w:numPr>
          <w:ilvl w:val="0"/>
          <w:numId w:val="2"/>
        </w:numPr>
        <w:rPr>
          <w:rFonts w:ascii="Times New Roman" w:hAnsi="Times New Roman" w:cs="Times New Roman"/>
        </w:rPr>
      </w:pPr>
      <w:r w:rsidRPr="00691506">
        <w:rPr>
          <w:rFonts w:ascii="Times New Roman" w:hAnsi="Times New Roman" w:cs="Times New Roman"/>
        </w:rPr>
        <w:t>Do you use the National Institutes of Health Stroke Scale (NIHSS) to identify/assess facial palsy in stroke survivors?</w:t>
      </w:r>
    </w:p>
    <w:p w14:paraId="2DC73D3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13</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F84AB8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1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FB4D1C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1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6E18010"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3FAB071"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National Institutes of Health Stroke Scale (NIHSS), please select the reason(s) for your selection. (Select all that apply)</w:t>
      </w:r>
    </w:p>
    <w:p w14:paraId="534FB59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33F65A3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0CEED8B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41FC2F2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02A8F89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2756103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2BB84FB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58D7127F"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DED6502" w14:textId="77777777" w:rsidR="00571879" w:rsidRPr="00691506" w:rsidRDefault="00571879" w:rsidP="00571879">
      <w:pPr>
        <w:pStyle w:val="ListParagraph"/>
        <w:numPr>
          <w:ilvl w:val="0"/>
          <w:numId w:val="2"/>
        </w:numPr>
        <w:rPr>
          <w:rFonts w:ascii="Times New Roman" w:hAnsi="Times New Roman" w:cs="Times New Roman"/>
        </w:rPr>
      </w:pPr>
      <w:r w:rsidRPr="00691506">
        <w:rPr>
          <w:rFonts w:ascii="Times New Roman" w:hAnsi="Times New Roman" w:cs="Times New Roman"/>
        </w:rPr>
        <w:t>Do you use the Face Arm Speech Test (FAST) to identify/assess facial palsy in stroke survivors?</w:t>
      </w:r>
    </w:p>
    <w:p w14:paraId="2748D38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15</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FE76E5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1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5C8084A0"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1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96CCE7C"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6E3A3526"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Face Arm Speech Test (FAST), please select the reason(s) for your selection. (Select all that apply)</w:t>
      </w:r>
    </w:p>
    <w:p w14:paraId="4A15E54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450A5D1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39A1217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758D358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454B8CC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7E6591F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199E072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5E861DA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A2C03AE" w14:textId="77777777" w:rsidR="00571879" w:rsidRPr="00691506" w:rsidRDefault="00571879" w:rsidP="00571879">
      <w:pPr>
        <w:pStyle w:val="ListParagraph"/>
        <w:numPr>
          <w:ilvl w:val="0"/>
          <w:numId w:val="2"/>
        </w:numPr>
        <w:rPr>
          <w:rFonts w:ascii="Times New Roman" w:hAnsi="Times New Roman" w:cs="Times New Roman"/>
        </w:rPr>
      </w:pPr>
      <w:r w:rsidRPr="00691506">
        <w:rPr>
          <w:rFonts w:ascii="Times New Roman" w:hAnsi="Times New Roman" w:cs="Times New Roman"/>
        </w:rPr>
        <w:t>Do you use the Cincinnati Prehospital Stroke Scale (CPSS) to identify/assess facial palsy in stroke survivors?</w:t>
      </w:r>
    </w:p>
    <w:p w14:paraId="659601A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17</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6CA3C8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No (If no, continue with the 18</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5781179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18</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E72715E"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773EC81"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Cincinnati Prehospital Stroke Scale (CPSS), please select the reason(s) for your selection. (Select all that apply)</w:t>
      </w:r>
    </w:p>
    <w:p w14:paraId="1544E40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0EECF89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3408E7E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54B68F1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7A9B77C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39502AF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538D662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7294BBE2"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EF8C583" w14:textId="77777777" w:rsidR="00571879" w:rsidRPr="00691506" w:rsidRDefault="00571879" w:rsidP="00571879">
      <w:pPr>
        <w:pStyle w:val="ListParagraph"/>
        <w:numPr>
          <w:ilvl w:val="0"/>
          <w:numId w:val="2"/>
        </w:numPr>
        <w:rPr>
          <w:rFonts w:ascii="Times New Roman" w:hAnsi="Times New Roman" w:cs="Times New Roman"/>
        </w:rPr>
      </w:pPr>
      <w:r w:rsidRPr="00691506">
        <w:rPr>
          <w:rFonts w:ascii="Times New Roman" w:hAnsi="Times New Roman" w:cs="Times New Roman"/>
        </w:rPr>
        <w:t>Do you use Los Angeles Prehospital Stroke Scale (LAPSS) to identify/</w:t>
      </w:r>
      <w:proofErr w:type="gramStart"/>
      <w:r w:rsidRPr="00691506">
        <w:rPr>
          <w:rFonts w:ascii="Times New Roman" w:hAnsi="Times New Roman" w:cs="Times New Roman"/>
        </w:rPr>
        <w:t>assess  facial</w:t>
      </w:r>
      <w:proofErr w:type="gramEnd"/>
      <w:r w:rsidRPr="00691506">
        <w:rPr>
          <w:rFonts w:ascii="Times New Roman" w:hAnsi="Times New Roman" w:cs="Times New Roman"/>
        </w:rPr>
        <w:t xml:space="preserve"> palsy in stroke survivors?</w:t>
      </w:r>
    </w:p>
    <w:p w14:paraId="38BE088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19</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6D5A305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2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37FE02E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2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6C31F48"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2693D730"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Los Angeles Prehospital Stroke Scale (LAPSS), please select the reason(s) for your selection. (Select all that apply)</w:t>
      </w:r>
    </w:p>
    <w:p w14:paraId="10B3119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40B6E72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43CEDBC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71D2FB0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45F4EDD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605466A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20F22A6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05523559"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3DD54F14" w14:textId="77777777" w:rsidR="00571879" w:rsidRPr="00691506" w:rsidRDefault="00571879" w:rsidP="00571879">
      <w:pPr>
        <w:pStyle w:val="ListParagraph"/>
        <w:numPr>
          <w:ilvl w:val="0"/>
          <w:numId w:val="2"/>
        </w:numPr>
        <w:rPr>
          <w:rFonts w:ascii="Times New Roman" w:hAnsi="Times New Roman" w:cs="Times New Roman"/>
        </w:rPr>
      </w:pPr>
      <w:r w:rsidRPr="00691506">
        <w:rPr>
          <w:rFonts w:ascii="Times New Roman" w:hAnsi="Times New Roman" w:cs="Times New Roman"/>
        </w:rPr>
        <w:t>Do you use the Recognition of Stroke in the Emergency Room (ROSIER) scale to identify/assess facial palsy in stroke survivors?</w:t>
      </w:r>
    </w:p>
    <w:p w14:paraId="3B479180"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21</w:t>
      </w:r>
      <w:r w:rsidRPr="00691506">
        <w:rPr>
          <w:rFonts w:ascii="Times New Roman" w:hAnsi="Times New Roman" w:cs="Times New Roman"/>
          <w:vertAlign w:val="superscript"/>
        </w:rPr>
        <w:t>st</w:t>
      </w:r>
      <w:r w:rsidRPr="00691506">
        <w:rPr>
          <w:rFonts w:ascii="Times New Roman" w:hAnsi="Times New Roman" w:cs="Times New Roman"/>
        </w:rPr>
        <w:t xml:space="preserve"> question. It's set automatically in Qualtrics)</w:t>
      </w:r>
    </w:p>
    <w:p w14:paraId="43A5B02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22</w:t>
      </w:r>
      <w:r w:rsidRPr="00691506">
        <w:rPr>
          <w:rFonts w:ascii="Times New Roman" w:hAnsi="Times New Roman" w:cs="Times New Roman"/>
          <w:vertAlign w:val="superscript"/>
        </w:rPr>
        <w:t>nd</w:t>
      </w:r>
      <w:r w:rsidRPr="00691506">
        <w:rPr>
          <w:rFonts w:ascii="Times New Roman" w:hAnsi="Times New Roman" w:cs="Times New Roman"/>
        </w:rPr>
        <w:t xml:space="preserve"> question. It's set automatically in Qualtrics)</w:t>
      </w:r>
    </w:p>
    <w:p w14:paraId="4664453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22</w:t>
      </w:r>
      <w:r w:rsidRPr="00691506">
        <w:rPr>
          <w:rFonts w:ascii="Times New Roman" w:hAnsi="Times New Roman" w:cs="Times New Roman"/>
          <w:vertAlign w:val="superscript"/>
        </w:rPr>
        <w:t>nd</w:t>
      </w:r>
      <w:r w:rsidRPr="00691506">
        <w:rPr>
          <w:rFonts w:ascii="Times New Roman" w:hAnsi="Times New Roman" w:cs="Times New Roman"/>
        </w:rPr>
        <w:t xml:space="preserve"> question. It's set automatically in Qualtrics)</w:t>
      </w:r>
    </w:p>
    <w:p w14:paraId="0FBF9EBB"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539204F"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 xml:space="preserve"> If using the Recognition of Stroke in the Emergency Room (ROSIER), please select the reason(s) for your selection. (Select all that apply)</w:t>
      </w:r>
    </w:p>
    <w:p w14:paraId="3B994F4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Department policy</w:t>
      </w:r>
    </w:p>
    <w:p w14:paraId="0382B20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47F3A31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68C44AD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4D78481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1A726B5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328D431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7053E308" w14:textId="77777777" w:rsidR="00571879" w:rsidRPr="00691506" w:rsidRDefault="00571879" w:rsidP="00571879">
      <w:pPr>
        <w:pStyle w:val="ListParagraph"/>
        <w:ind w:left="502"/>
        <w:jc w:val="both"/>
        <w:rPr>
          <w:rFonts w:ascii="Times New Roman" w:hAnsi="Times New Roman" w:cs="Times New Roman"/>
        </w:rPr>
      </w:pPr>
    </w:p>
    <w:p w14:paraId="5D3998A6"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Do you use the </w:t>
      </w:r>
      <w:proofErr w:type="spellStart"/>
      <w:r w:rsidRPr="00691506">
        <w:rPr>
          <w:rFonts w:ascii="Times New Roman" w:hAnsi="Times New Roman" w:cs="Times New Roman"/>
        </w:rPr>
        <w:t>Stennert</w:t>
      </w:r>
      <w:proofErr w:type="spellEnd"/>
      <w:r w:rsidRPr="00691506">
        <w:rPr>
          <w:rFonts w:ascii="Times New Roman" w:hAnsi="Times New Roman" w:cs="Times New Roman"/>
        </w:rPr>
        <w:t xml:space="preserve"> Index to identify/assess facial palsy in stroke survivors?</w:t>
      </w:r>
    </w:p>
    <w:p w14:paraId="05A203F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23</w:t>
      </w:r>
      <w:r w:rsidRPr="00691506">
        <w:rPr>
          <w:rFonts w:ascii="Times New Roman" w:hAnsi="Times New Roman" w:cs="Times New Roman"/>
          <w:vertAlign w:val="superscript"/>
        </w:rPr>
        <w:t>rd</w:t>
      </w:r>
      <w:r w:rsidRPr="00691506">
        <w:rPr>
          <w:rFonts w:ascii="Times New Roman" w:hAnsi="Times New Roman" w:cs="Times New Roman"/>
        </w:rPr>
        <w:t xml:space="preserve"> question. It's set automatically in Qualtrics)</w:t>
      </w:r>
    </w:p>
    <w:p w14:paraId="337F685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2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39D26EE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Never heard of (If never heard of, continue with the </w:t>
      </w:r>
      <w:proofErr w:type="gramStart"/>
      <w:r w:rsidRPr="00691506">
        <w:rPr>
          <w:rFonts w:ascii="Times New Roman" w:hAnsi="Times New Roman" w:cs="Times New Roman"/>
        </w:rPr>
        <w:t>24</w:t>
      </w:r>
      <w:r w:rsidRPr="00691506">
        <w:rPr>
          <w:rFonts w:ascii="Times New Roman" w:hAnsi="Times New Roman" w:cs="Times New Roman"/>
          <w:vertAlign w:val="superscript"/>
        </w:rPr>
        <w:t>st</w:t>
      </w:r>
      <w:proofErr w:type="gramEnd"/>
      <w:r w:rsidRPr="00691506">
        <w:rPr>
          <w:rFonts w:ascii="Times New Roman" w:hAnsi="Times New Roman" w:cs="Times New Roman"/>
        </w:rPr>
        <w:t xml:space="preserve"> question. It's set automatically in Qualtrics)</w:t>
      </w:r>
    </w:p>
    <w:p w14:paraId="58F56E9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AA01BB9"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 xml:space="preserve">If using the </w:t>
      </w:r>
      <w:proofErr w:type="spellStart"/>
      <w:r w:rsidRPr="00691506">
        <w:rPr>
          <w:rFonts w:ascii="Times New Roman" w:hAnsi="Times New Roman" w:cs="Times New Roman"/>
        </w:rPr>
        <w:t>Stennert</w:t>
      </w:r>
      <w:proofErr w:type="spellEnd"/>
      <w:r w:rsidRPr="00691506">
        <w:rPr>
          <w:rFonts w:ascii="Times New Roman" w:hAnsi="Times New Roman" w:cs="Times New Roman"/>
        </w:rPr>
        <w:t xml:space="preserve"> Index, please select the reason(s) for your selection. (Select all that apply)</w:t>
      </w:r>
    </w:p>
    <w:p w14:paraId="4B5480F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03E562A0"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1205392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6D6DE99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2CA6A1E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0F9D7A7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27705B3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1C67E5A2"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8E14879" w14:textId="4EDA23E1"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Do you use </w:t>
      </w:r>
      <w:r w:rsidR="00D955E2">
        <w:rPr>
          <w:rFonts w:ascii="Times New Roman" w:hAnsi="Times New Roman" w:cs="Times New Roman"/>
        </w:rPr>
        <w:t>t</w:t>
      </w:r>
      <w:r w:rsidRPr="00691506">
        <w:rPr>
          <w:rFonts w:ascii="Times New Roman" w:hAnsi="Times New Roman" w:cs="Times New Roman"/>
        </w:rPr>
        <w:t>he Facial Disability Index (FDI) to identify/assess facial palsy in stroke survivors?</w:t>
      </w:r>
    </w:p>
    <w:p w14:paraId="55A634E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25</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64477D4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2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59E931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2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F7EBCD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t applicable (If not applicable, continue with the 2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C1E6C60"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6307F88"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Facial Disability Index (FDI), please select the reason(s) for your selection. (Select all that apply)</w:t>
      </w:r>
    </w:p>
    <w:p w14:paraId="4D996A6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1193139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526411A0"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64050BA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 xml:space="preserve">Useful as part of a wider assessment </w:t>
      </w:r>
    </w:p>
    <w:p w14:paraId="309DE2E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3416D02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6A3D056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4205C71E"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72B49D4A"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6032675"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Do you use The Facial </w:t>
      </w:r>
      <w:proofErr w:type="spellStart"/>
      <w:r w:rsidRPr="00691506">
        <w:rPr>
          <w:rFonts w:ascii="Times New Roman" w:hAnsi="Times New Roman" w:cs="Times New Roman"/>
        </w:rPr>
        <w:t>Clinimetric</w:t>
      </w:r>
      <w:proofErr w:type="spellEnd"/>
      <w:r w:rsidRPr="00691506">
        <w:rPr>
          <w:rFonts w:ascii="Times New Roman" w:hAnsi="Times New Roman" w:cs="Times New Roman"/>
        </w:rPr>
        <w:t xml:space="preserve"> Evaluation Scale (</w:t>
      </w:r>
      <w:proofErr w:type="spellStart"/>
      <w:r w:rsidRPr="00691506">
        <w:rPr>
          <w:rFonts w:ascii="Times New Roman" w:hAnsi="Times New Roman" w:cs="Times New Roman"/>
        </w:rPr>
        <w:t>FaCE</w:t>
      </w:r>
      <w:proofErr w:type="spellEnd"/>
      <w:r w:rsidRPr="00691506">
        <w:rPr>
          <w:rFonts w:ascii="Times New Roman" w:hAnsi="Times New Roman" w:cs="Times New Roman"/>
        </w:rPr>
        <w:t>) to identify/assess facial palsy in stroke survivors?</w:t>
      </w:r>
    </w:p>
    <w:p w14:paraId="11E712A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27</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68C424D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28</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7C6AD4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28</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BF1DD06"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78B9086B"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 xml:space="preserve">If using The Facial </w:t>
      </w:r>
      <w:proofErr w:type="spellStart"/>
      <w:r w:rsidRPr="00691506">
        <w:rPr>
          <w:rFonts w:ascii="Times New Roman" w:hAnsi="Times New Roman" w:cs="Times New Roman"/>
        </w:rPr>
        <w:t>Clinimetric</w:t>
      </w:r>
      <w:proofErr w:type="spellEnd"/>
      <w:r w:rsidRPr="00691506">
        <w:rPr>
          <w:rFonts w:ascii="Times New Roman" w:hAnsi="Times New Roman" w:cs="Times New Roman"/>
        </w:rPr>
        <w:t xml:space="preserve"> Evaluation Scale (</w:t>
      </w:r>
      <w:proofErr w:type="spellStart"/>
      <w:r w:rsidRPr="00691506">
        <w:rPr>
          <w:rFonts w:ascii="Times New Roman" w:hAnsi="Times New Roman" w:cs="Times New Roman"/>
        </w:rPr>
        <w:t>FaCE</w:t>
      </w:r>
      <w:proofErr w:type="spellEnd"/>
      <w:r w:rsidRPr="00691506">
        <w:rPr>
          <w:rFonts w:ascii="Times New Roman" w:hAnsi="Times New Roman" w:cs="Times New Roman"/>
        </w:rPr>
        <w:t>), please select the reason(s) for your selection. (Select all that apply)</w:t>
      </w:r>
    </w:p>
    <w:p w14:paraId="6D84D78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1C4D03A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5192CF2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0821D3B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14C34D4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237848B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5889E5C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3D41BD18"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E001079"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the House-Brackmann Facial Nerve Grading System (HBGS) to identify/assess facial palsy in stroke survivors?</w:t>
      </w:r>
    </w:p>
    <w:p w14:paraId="0384A1C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29</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123E8B5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3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4741F6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3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75E4D4D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66C5CE3C"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House-Brackmann Facial Nerve Grading System (HBGS), please select the reason(s) for your selection. (Select all that apply)</w:t>
      </w:r>
    </w:p>
    <w:p w14:paraId="4D85D25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21E3988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335EE74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5ADB7B2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310FE09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49277910"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0A5C38D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Other (please specify)</w:t>
      </w:r>
    </w:p>
    <w:p w14:paraId="0EFDB51A"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361958DF"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Sunnybrook Facial Grading System to identify/assess facial palsy in stroke survivors?</w:t>
      </w:r>
    </w:p>
    <w:p w14:paraId="0573463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31</w:t>
      </w:r>
      <w:r w:rsidRPr="00691506">
        <w:rPr>
          <w:rFonts w:ascii="Times New Roman" w:hAnsi="Times New Roman" w:cs="Times New Roman"/>
          <w:vertAlign w:val="superscript"/>
        </w:rPr>
        <w:t>st</w:t>
      </w:r>
      <w:r w:rsidRPr="00691506">
        <w:rPr>
          <w:rFonts w:ascii="Times New Roman" w:hAnsi="Times New Roman" w:cs="Times New Roman"/>
        </w:rPr>
        <w:t xml:space="preserve"> question. It's set automatically in Qualtrics)</w:t>
      </w:r>
    </w:p>
    <w:p w14:paraId="325998B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32</w:t>
      </w:r>
      <w:r w:rsidRPr="00691506">
        <w:rPr>
          <w:rFonts w:ascii="Times New Roman" w:hAnsi="Times New Roman" w:cs="Times New Roman"/>
          <w:vertAlign w:val="superscript"/>
        </w:rPr>
        <w:t>nd</w:t>
      </w:r>
      <w:r w:rsidRPr="00691506">
        <w:rPr>
          <w:rFonts w:ascii="Times New Roman" w:hAnsi="Times New Roman" w:cs="Times New Roman"/>
        </w:rPr>
        <w:t xml:space="preserve"> question. It's set automatically in Qualtrics)</w:t>
      </w:r>
    </w:p>
    <w:p w14:paraId="3243FA5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32</w:t>
      </w:r>
      <w:r w:rsidRPr="00691506">
        <w:rPr>
          <w:rFonts w:ascii="Times New Roman" w:hAnsi="Times New Roman" w:cs="Times New Roman"/>
          <w:vertAlign w:val="superscript"/>
        </w:rPr>
        <w:t>nd</w:t>
      </w:r>
      <w:r w:rsidRPr="00691506">
        <w:rPr>
          <w:rFonts w:ascii="Times New Roman" w:hAnsi="Times New Roman" w:cs="Times New Roman"/>
        </w:rPr>
        <w:t xml:space="preserve"> question. It's set automatically in Qualtrics)</w:t>
      </w:r>
    </w:p>
    <w:p w14:paraId="74E8E533"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25ADDBCD"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Sunnybrook Facial Grading System, please select the reason(s) for your selection. (Select all that apply)</w:t>
      </w:r>
    </w:p>
    <w:p w14:paraId="19D60E2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43E8ECD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59D2E0A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0A022E4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10B5528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172CA40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269D218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751BACA7"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1BB6B7E"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E179F1C"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the electronic facial paralysis assessment tool (</w:t>
      </w:r>
      <w:proofErr w:type="spellStart"/>
      <w:r w:rsidRPr="00691506">
        <w:rPr>
          <w:rFonts w:ascii="Times New Roman" w:hAnsi="Times New Roman" w:cs="Times New Roman"/>
        </w:rPr>
        <w:t>eFACE</w:t>
      </w:r>
      <w:proofErr w:type="spellEnd"/>
      <w:r w:rsidRPr="00691506">
        <w:rPr>
          <w:rFonts w:ascii="Times New Roman" w:hAnsi="Times New Roman" w:cs="Times New Roman"/>
        </w:rPr>
        <w:t>) to identify/assess facial palsy in stroke survivors?</w:t>
      </w:r>
    </w:p>
    <w:p w14:paraId="7B3FC2F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33</w:t>
      </w:r>
      <w:r w:rsidRPr="00691506">
        <w:rPr>
          <w:rFonts w:ascii="Times New Roman" w:hAnsi="Times New Roman" w:cs="Times New Roman"/>
          <w:vertAlign w:val="superscript"/>
        </w:rPr>
        <w:t>rd</w:t>
      </w:r>
      <w:r w:rsidRPr="00691506">
        <w:rPr>
          <w:rFonts w:ascii="Times New Roman" w:hAnsi="Times New Roman" w:cs="Times New Roman"/>
        </w:rPr>
        <w:t xml:space="preserve"> question. It's set automatically in Qualtrics)</w:t>
      </w:r>
    </w:p>
    <w:p w14:paraId="5826AC9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3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5EB7B4E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3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8A40DE2"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8B57CA1"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electronic facial paralysis assessment tool (</w:t>
      </w:r>
      <w:proofErr w:type="spellStart"/>
      <w:r w:rsidRPr="00691506">
        <w:rPr>
          <w:rFonts w:ascii="Times New Roman" w:hAnsi="Times New Roman" w:cs="Times New Roman"/>
        </w:rPr>
        <w:t>eFACE</w:t>
      </w:r>
      <w:proofErr w:type="spellEnd"/>
      <w:r w:rsidRPr="00691506">
        <w:rPr>
          <w:rFonts w:ascii="Times New Roman" w:hAnsi="Times New Roman" w:cs="Times New Roman"/>
        </w:rPr>
        <w:t>), please select the reason(s) for your selection. (Select all that apply)</w:t>
      </w:r>
    </w:p>
    <w:p w14:paraId="457B0B0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1C63AE0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371897F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4589B80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4F65458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7B28F7D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6DBA302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1AD72C7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BD12C97"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Do you use the photographic analysis to identify/assess facial palsy in stroke survivors?</w:t>
      </w:r>
    </w:p>
    <w:p w14:paraId="32A87D8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Yes (If yes, continue with the 35</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4E3F09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3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3790CCA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3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9091F87"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7E0B6298"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photographic analysis, please select the reason(s) for your selection. (Select all that apply)</w:t>
      </w:r>
    </w:p>
    <w:p w14:paraId="15D2584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41918DC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07F82FE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5751B3D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746DF90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39F86AC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0A24FBE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47E1B6AC"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3929BCD3"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the Video analysis (2D, 3D) to identify/assess facial palsy in stroke survivors?</w:t>
      </w:r>
    </w:p>
    <w:p w14:paraId="113DCA6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37</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A8AFD3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38</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1121872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38</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E4B421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3832E1B7"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the Video analysis (2D, 3D), please select the reason(s) for your selection. (Select all that apply)</w:t>
      </w:r>
    </w:p>
    <w:p w14:paraId="130A0B4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035EE4C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6A7A8AA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7A2691B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34B02FC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6624F41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32B46B7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4E8CC4DF"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096981C5"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Clinical Observation methods (informal or structured) to identify/assess facial palsy in stroke survivors?</w:t>
      </w:r>
    </w:p>
    <w:p w14:paraId="2FA4257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39</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73E9B0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4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7CE2FF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4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C13CB96"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2E7608B1"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lastRenderedPageBreak/>
        <w:t>If using the Clinical Observation methods (informal or structured), please select the reason(s) for your selection. (Select all that apply)</w:t>
      </w:r>
    </w:p>
    <w:p w14:paraId="013847E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672BBF2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1450877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7069DF2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28A2F63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0ECBAEF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3703E23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2B094EF0"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F261E90"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46F37D5"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If you do not use any of the assessments asked in the previous questions, would you please choose the reasons? (Select all that apply)</w:t>
      </w:r>
    </w:p>
    <w:p w14:paraId="09BD9EBB"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Lack of resources</w:t>
      </w:r>
    </w:p>
    <w:p w14:paraId="4A7F0FD3"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 guidelines</w:t>
      </w:r>
    </w:p>
    <w:p w14:paraId="078EEBB8"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t confident</w:t>
      </w:r>
    </w:p>
    <w:p w14:paraId="10F5B20F"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 evidence</w:t>
      </w:r>
    </w:p>
    <w:p w14:paraId="3CBCB67A"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 reason</w:t>
      </w:r>
    </w:p>
    <w:p w14:paraId="2EB135AC"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t applicable</w:t>
      </w:r>
    </w:p>
    <w:p w14:paraId="5F64C8AC"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Other (</w:t>
      </w:r>
      <w:r w:rsidRPr="00691506">
        <w:rPr>
          <w:rFonts w:ascii="Times New Roman" w:hAnsi="Times New Roman" w:cs="Times New Roman"/>
          <w:color w:val="000000"/>
        </w:rPr>
        <w:t>please specify</w:t>
      </w:r>
      <w:r w:rsidRPr="00691506">
        <w:rPr>
          <w:rFonts w:ascii="Times New Roman" w:hAnsi="Times New Roman" w:cs="Times New Roman"/>
        </w:rPr>
        <w:t xml:space="preserve"> w</w:t>
      </w:r>
      <w:r w:rsidRPr="00691506">
        <w:rPr>
          <w:rFonts w:ascii="Times New Roman" w:hAnsi="Times New Roman" w:cs="Times New Roman"/>
          <w:color w:val="000000"/>
        </w:rPr>
        <w:t>hy you don’t use)</w:t>
      </w:r>
    </w:p>
    <w:p w14:paraId="38734960" w14:textId="77777777" w:rsidR="00571879" w:rsidRPr="00691506" w:rsidRDefault="00571879" w:rsidP="00571879">
      <w:pPr>
        <w:pStyle w:val="ListParagraph"/>
        <w:spacing w:after="100" w:afterAutospacing="1"/>
        <w:ind w:left="502"/>
        <w:jc w:val="both"/>
        <w:rPr>
          <w:rFonts w:ascii="Times New Roman" w:hAnsi="Times New Roman" w:cs="Times New Roman"/>
        </w:rPr>
      </w:pPr>
    </w:p>
    <w:p w14:paraId="39D2A80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61846782"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Does your stroke service use any methods, not described previously, to identify/assess facial palsy? </w:t>
      </w:r>
    </w:p>
    <w:p w14:paraId="2F83E010" w14:textId="77777777" w:rsidR="00571879" w:rsidRPr="00691506" w:rsidRDefault="00571879" w:rsidP="00571879">
      <w:pPr>
        <w:pStyle w:val="ListParagraph"/>
        <w:numPr>
          <w:ilvl w:val="0"/>
          <w:numId w:val="14"/>
        </w:numPr>
        <w:spacing w:after="100" w:afterAutospacing="1"/>
        <w:jc w:val="both"/>
        <w:rPr>
          <w:rFonts w:ascii="Times New Roman" w:hAnsi="Times New Roman" w:cs="Times New Roman"/>
        </w:rPr>
      </w:pPr>
      <w:r w:rsidRPr="00691506">
        <w:rPr>
          <w:rFonts w:ascii="Times New Roman" w:hAnsi="Times New Roman" w:cs="Times New Roman"/>
        </w:rPr>
        <w:t>Yes (please expand on your answer by adding a comment)</w:t>
      </w:r>
    </w:p>
    <w:p w14:paraId="4C1A0A83" w14:textId="51C6F60A" w:rsidR="00571879" w:rsidRDefault="00571879" w:rsidP="00EA01EB">
      <w:pPr>
        <w:pStyle w:val="ListParagraph"/>
        <w:numPr>
          <w:ilvl w:val="0"/>
          <w:numId w:val="14"/>
        </w:numPr>
        <w:spacing w:after="100" w:afterAutospacing="1"/>
        <w:jc w:val="both"/>
        <w:rPr>
          <w:rFonts w:ascii="Times New Roman" w:hAnsi="Times New Roman" w:cs="Times New Roman"/>
        </w:rPr>
      </w:pPr>
      <w:r w:rsidRPr="00691506">
        <w:rPr>
          <w:rFonts w:ascii="Times New Roman" w:hAnsi="Times New Roman" w:cs="Times New Roman"/>
        </w:rPr>
        <w:t>No (You can add a comment if you want, but you don't have to add anything to continue)</w:t>
      </w:r>
    </w:p>
    <w:p w14:paraId="32D954B5" w14:textId="77777777" w:rsidR="00EA01EB" w:rsidRPr="00EA01EB" w:rsidRDefault="00EA01EB" w:rsidP="00EA01EB">
      <w:pPr>
        <w:pStyle w:val="ListParagraph"/>
        <w:spacing w:after="100" w:afterAutospacing="1"/>
        <w:jc w:val="both"/>
        <w:rPr>
          <w:rFonts w:ascii="Times New Roman" w:hAnsi="Times New Roman" w:cs="Times New Roman"/>
        </w:rPr>
      </w:pPr>
    </w:p>
    <w:p w14:paraId="1E122E37" w14:textId="77777777" w:rsidR="00571879" w:rsidRPr="00691506" w:rsidRDefault="00571879" w:rsidP="00571879">
      <w:pPr>
        <w:pStyle w:val="ListParagraph"/>
        <w:spacing w:after="100" w:afterAutospacing="1"/>
        <w:jc w:val="both"/>
        <w:rPr>
          <w:rFonts w:ascii="Times New Roman" w:hAnsi="Times New Roman" w:cs="Times New Roman"/>
          <w:b/>
          <w:bCs/>
        </w:rPr>
      </w:pPr>
      <w:r w:rsidRPr="00691506">
        <w:rPr>
          <w:rFonts w:ascii="Times New Roman" w:hAnsi="Times New Roman" w:cs="Times New Roman"/>
          <w:b/>
          <w:bCs/>
        </w:rPr>
        <w:t xml:space="preserve">Part 2 has been completed. Part 3 is </w:t>
      </w:r>
      <w:proofErr w:type="gramStart"/>
      <w:r w:rsidRPr="00691506">
        <w:rPr>
          <w:rFonts w:ascii="Times New Roman" w:hAnsi="Times New Roman" w:cs="Times New Roman"/>
          <w:b/>
          <w:bCs/>
        </w:rPr>
        <w:t>similar to</w:t>
      </w:r>
      <w:proofErr w:type="gramEnd"/>
      <w:r w:rsidRPr="00691506">
        <w:rPr>
          <w:rFonts w:ascii="Times New Roman" w:hAnsi="Times New Roman" w:cs="Times New Roman"/>
          <w:b/>
          <w:bCs/>
        </w:rPr>
        <w:t xml:space="preserve"> Part 2 but with fewer questions.</w:t>
      </w:r>
    </w:p>
    <w:p w14:paraId="3A83B9AA" w14:textId="77777777" w:rsidR="00571879" w:rsidRPr="00691506" w:rsidRDefault="00571879" w:rsidP="00571879">
      <w:pPr>
        <w:spacing w:after="100" w:afterAutospacing="1"/>
        <w:jc w:val="both"/>
      </w:pPr>
      <w:r w:rsidRPr="00691506">
        <w:t>Part – 3:</w:t>
      </w:r>
    </w:p>
    <w:p w14:paraId="6A7685BF"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What kind of training have you received relating to the treatment methods of post-stroke facial palsy? (Select all that apply)</w:t>
      </w:r>
    </w:p>
    <w:p w14:paraId="5FF5EC2B"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Undergraduate degree</w:t>
      </w:r>
    </w:p>
    <w:p w14:paraId="78720A28"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 xml:space="preserve">Post-graduate degree </w:t>
      </w:r>
    </w:p>
    <w:p w14:paraId="49FC86E2"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 xml:space="preserve">Professional training (excluding the above) i.e. may or may not have led to a qualification. </w:t>
      </w:r>
    </w:p>
    <w:p w14:paraId="77CF6A95"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lastRenderedPageBreak/>
        <w:t>Other (please specify what kind of training)</w:t>
      </w:r>
    </w:p>
    <w:p w14:paraId="6B38D834" w14:textId="77777777" w:rsidR="00571879" w:rsidRPr="00691506" w:rsidRDefault="00571879" w:rsidP="00571879">
      <w:pPr>
        <w:pStyle w:val="ListParagraph"/>
        <w:numPr>
          <w:ilvl w:val="0"/>
          <w:numId w:val="6"/>
        </w:numPr>
        <w:spacing w:after="100" w:afterAutospacing="1"/>
        <w:jc w:val="both"/>
        <w:rPr>
          <w:rFonts w:ascii="Times New Roman" w:hAnsi="Times New Roman" w:cs="Times New Roman"/>
        </w:rPr>
      </w:pPr>
      <w:r w:rsidRPr="00691506">
        <w:rPr>
          <w:rFonts w:ascii="Times New Roman" w:hAnsi="Times New Roman" w:cs="Times New Roman"/>
        </w:rPr>
        <w:t>None</w:t>
      </w:r>
    </w:p>
    <w:p w14:paraId="7ECB2950"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2FCEDF4"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facial massage as a treatment for stroke survivors with facial palsy?</w:t>
      </w:r>
    </w:p>
    <w:p w14:paraId="4C41884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4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915CF1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45</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4B6107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45</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77A1F1FA"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ACCFABC"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facial massage, please select the reason(s) for your selection. (Select all that apply)</w:t>
      </w:r>
    </w:p>
    <w:p w14:paraId="44BBBBF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7126B90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7594907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5F77001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734C6579"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54DDC65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5B0F13A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6C72E1C2"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0E4BD0BB"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orofacial exercise as a treatment for stroke survivors with facial palsy?</w:t>
      </w:r>
    </w:p>
    <w:p w14:paraId="0D93562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4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685CBCD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47</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8C506B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47</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99FF51F"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88B8127"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orofacial exercise, please select the reason(s) for your selection. (Select all that apply)</w:t>
      </w:r>
    </w:p>
    <w:p w14:paraId="3AE6754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362F1DC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48956EF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27CE211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29D84DC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6A2C2CF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3BC52A7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15FAD5F3"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2EE8007"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electrical stimulation as a treatment for stroke survivors with facial palsy?</w:t>
      </w:r>
    </w:p>
    <w:p w14:paraId="22B2619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Yes (If yes, continue with the 48</w:t>
      </w:r>
      <w:r w:rsidRPr="00691506">
        <w:rPr>
          <w:rFonts w:ascii="Times New Roman" w:hAnsi="Times New Roman" w:cs="Times New Roman"/>
          <w:vertAlign w:val="superscript"/>
        </w:rPr>
        <w:t>th</w:t>
      </w:r>
      <w:r w:rsidRPr="00691506">
        <w:rPr>
          <w:rFonts w:ascii="Times New Roman" w:hAnsi="Times New Roman" w:cs="Times New Roman"/>
        </w:rPr>
        <w:t xml:space="preserve"> question and then 49</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3056978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5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500D0D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50</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0B57BE8A"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0357B17"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electrical stimulation, please select the reason(s) for your selection. (Select all that apply)</w:t>
      </w:r>
    </w:p>
    <w:p w14:paraId="5EBFFBB8"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06289DE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5F3F965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257864FF"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16C7641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7A580EA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1F36713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06A1F0F9"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0DA63775"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What sort of electrical stimulation do you use for stroke survivors with facial palsy? (Could you also specify which brand it is?)</w:t>
      </w:r>
    </w:p>
    <w:p w14:paraId="3CAA436B" w14:textId="77777777" w:rsidR="00571879" w:rsidRPr="00691506" w:rsidRDefault="00571879" w:rsidP="00571879">
      <w:pPr>
        <w:pStyle w:val="ListParagraph"/>
        <w:numPr>
          <w:ilvl w:val="0"/>
          <w:numId w:val="13"/>
        </w:numPr>
        <w:spacing w:after="100" w:afterAutospacing="1"/>
        <w:jc w:val="both"/>
        <w:rPr>
          <w:rFonts w:ascii="Times New Roman" w:hAnsi="Times New Roman" w:cs="Times New Roman"/>
        </w:rPr>
      </w:pPr>
    </w:p>
    <w:p w14:paraId="6AE93763"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Electromyography (EMG) – Biofeedback therapy as a treatment for stroke survivors with facial palsy?</w:t>
      </w:r>
    </w:p>
    <w:p w14:paraId="0FFEB0C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51</w:t>
      </w:r>
      <w:r w:rsidRPr="00691506">
        <w:rPr>
          <w:rFonts w:ascii="Times New Roman" w:hAnsi="Times New Roman" w:cs="Times New Roman"/>
          <w:vertAlign w:val="superscript"/>
        </w:rPr>
        <w:t>st</w:t>
      </w:r>
      <w:r w:rsidRPr="00691506">
        <w:rPr>
          <w:rFonts w:ascii="Times New Roman" w:hAnsi="Times New Roman" w:cs="Times New Roman"/>
        </w:rPr>
        <w:t xml:space="preserve"> question. It's set automatically in Qualtrics)</w:t>
      </w:r>
    </w:p>
    <w:p w14:paraId="38D1683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52</w:t>
      </w:r>
      <w:r w:rsidRPr="00691506">
        <w:rPr>
          <w:rFonts w:ascii="Times New Roman" w:hAnsi="Times New Roman" w:cs="Times New Roman"/>
          <w:vertAlign w:val="superscript"/>
        </w:rPr>
        <w:t>nd</w:t>
      </w:r>
      <w:r w:rsidRPr="00691506">
        <w:rPr>
          <w:rFonts w:ascii="Times New Roman" w:hAnsi="Times New Roman" w:cs="Times New Roman"/>
        </w:rPr>
        <w:t xml:space="preserve"> question. It's set automatically in Qualtrics)</w:t>
      </w:r>
    </w:p>
    <w:p w14:paraId="5498B5BD"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52</w:t>
      </w:r>
      <w:r w:rsidRPr="00691506">
        <w:rPr>
          <w:rFonts w:ascii="Times New Roman" w:hAnsi="Times New Roman" w:cs="Times New Roman"/>
          <w:vertAlign w:val="superscript"/>
        </w:rPr>
        <w:t>nd</w:t>
      </w:r>
      <w:r w:rsidRPr="00691506">
        <w:rPr>
          <w:rFonts w:ascii="Times New Roman" w:hAnsi="Times New Roman" w:cs="Times New Roman"/>
        </w:rPr>
        <w:t xml:space="preserve"> question. It's set automatically in Qualtrics)</w:t>
      </w:r>
    </w:p>
    <w:p w14:paraId="0180FBBD"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4C464099"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Electromyography (EMG) – Biofeedback therapy, please select the reason(s) for your selection. (Select all that apply)</w:t>
      </w:r>
    </w:p>
    <w:p w14:paraId="3E291D9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4A61711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173C588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011CC60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47E4C61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2E9137C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1414B7A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79D6B258"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3C84E603"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Proprioceptive Neuromuscular Facilitation (PNF) as a treatment for stroke survivors with facial palsy?</w:t>
      </w:r>
    </w:p>
    <w:p w14:paraId="5178C74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53</w:t>
      </w:r>
      <w:r w:rsidRPr="00691506">
        <w:rPr>
          <w:rFonts w:ascii="Times New Roman" w:hAnsi="Times New Roman" w:cs="Times New Roman"/>
          <w:vertAlign w:val="superscript"/>
        </w:rPr>
        <w:t>rd</w:t>
      </w:r>
      <w:r w:rsidRPr="00691506">
        <w:rPr>
          <w:rFonts w:ascii="Times New Roman" w:hAnsi="Times New Roman" w:cs="Times New Roman"/>
        </w:rPr>
        <w:t xml:space="preserve"> question. It's set automatically in Qualtrics)</w:t>
      </w:r>
    </w:p>
    <w:p w14:paraId="2182900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5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28DBC86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lastRenderedPageBreak/>
        <w:t>Never heard of (If never heard of, continue with the 54</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12A35D20"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20386254"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Proprioceptive Neuromuscular Facilitation (PNF), please select the reason(s) for your selection. (Select all that apply)</w:t>
      </w:r>
    </w:p>
    <w:p w14:paraId="2E20F1DB"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40EB210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175E9B14"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23701513"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1DE54655"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7FC7E8D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333C88A0"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34523A0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518887C4"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Do you use heat therapy as a treatment for stroke survivors with facial palsy?</w:t>
      </w:r>
    </w:p>
    <w:p w14:paraId="7DCD3BA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Yes (If yes, continue with the 55</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45763A27"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o (If no, continue with the 5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63A1C4C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Never heard of (If never heard of, continue with the 56</w:t>
      </w:r>
      <w:r w:rsidRPr="00691506">
        <w:rPr>
          <w:rFonts w:ascii="Times New Roman" w:hAnsi="Times New Roman" w:cs="Times New Roman"/>
          <w:vertAlign w:val="superscript"/>
        </w:rPr>
        <w:t>th</w:t>
      </w:r>
      <w:r w:rsidRPr="00691506">
        <w:rPr>
          <w:rFonts w:ascii="Times New Roman" w:hAnsi="Times New Roman" w:cs="Times New Roman"/>
        </w:rPr>
        <w:t xml:space="preserve"> question. It's set automatically in Qualtrics)</w:t>
      </w:r>
    </w:p>
    <w:p w14:paraId="5006111B"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3CB0F5B" w14:textId="77777777" w:rsidR="00571879" w:rsidRPr="00691506" w:rsidRDefault="00571879" w:rsidP="00571879">
      <w:pPr>
        <w:pStyle w:val="ListParagraph"/>
        <w:numPr>
          <w:ilvl w:val="0"/>
          <w:numId w:val="2"/>
        </w:numPr>
        <w:jc w:val="both"/>
        <w:rPr>
          <w:rFonts w:ascii="Times New Roman" w:hAnsi="Times New Roman" w:cs="Times New Roman"/>
        </w:rPr>
      </w:pPr>
      <w:r w:rsidRPr="00691506">
        <w:rPr>
          <w:rFonts w:ascii="Times New Roman" w:hAnsi="Times New Roman" w:cs="Times New Roman"/>
        </w:rPr>
        <w:t>If using heat therapy, please select the reason(s) for your selection. (Select all that apply)</w:t>
      </w:r>
    </w:p>
    <w:p w14:paraId="7018C1AA"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Department policy</w:t>
      </w:r>
    </w:p>
    <w:p w14:paraId="00CA8C06"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Professional choice</w:t>
      </w:r>
    </w:p>
    <w:p w14:paraId="756A7FFE"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Useful to indicate facial palsy after stroke</w:t>
      </w:r>
    </w:p>
    <w:p w14:paraId="11BD2DD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 xml:space="preserve">Useful as part of a wider assessment </w:t>
      </w:r>
    </w:p>
    <w:p w14:paraId="2195163C"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Recommended by practice guidelines</w:t>
      </w:r>
    </w:p>
    <w:p w14:paraId="6F82AFF2"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Widely used by others</w:t>
      </w:r>
    </w:p>
    <w:p w14:paraId="03A4C0F1" w14:textId="77777777" w:rsidR="00571879" w:rsidRPr="00691506" w:rsidRDefault="00571879" w:rsidP="00571879">
      <w:pPr>
        <w:pStyle w:val="ListParagraph"/>
        <w:numPr>
          <w:ilvl w:val="0"/>
          <w:numId w:val="5"/>
        </w:numPr>
        <w:spacing w:after="100" w:afterAutospacing="1"/>
        <w:jc w:val="both"/>
        <w:rPr>
          <w:rFonts w:ascii="Times New Roman" w:hAnsi="Times New Roman" w:cs="Times New Roman"/>
        </w:rPr>
      </w:pPr>
      <w:r w:rsidRPr="00691506">
        <w:rPr>
          <w:rFonts w:ascii="Times New Roman" w:hAnsi="Times New Roman" w:cs="Times New Roman"/>
        </w:rPr>
        <w:t>Other (please specify)</w:t>
      </w:r>
    </w:p>
    <w:p w14:paraId="628A91ED"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790D09A9"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If you do not use any of the treatments asked in the previous questions, would you please choose the reasons? (Select all that apply)</w:t>
      </w:r>
    </w:p>
    <w:p w14:paraId="04388D10"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Lack of resources</w:t>
      </w:r>
    </w:p>
    <w:p w14:paraId="08884B40"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 guidelines</w:t>
      </w:r>
    </w:p>
    <w:p w14:paraId="6FBB7EB5"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t confident</w:t>
      </w:r>
    </w:p>
    <w:p w14:paraId="06F8E942"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 evidence</w:t>
      </w:r>
    </w:p>
    <w:p w14:paraId="16193410"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 reason</w:t>
      </w:r>
    </w:p>
    <w:p w14:paraId="5FEF0E4C"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t>Not applicable</w:t>
      </w:r>
    </w:p>
    <w:p w14:paraId="71045432" w14:textId="77777777" w:rsidR="00571879" w:rsidRPr="00691506" w:rsidRDefault="00571879" w:rsidP="00571879">
      <w:pPr>
        <w:pStyle w:val="ListParagraph"/>
        <w:numPr>
          <w:ilvl w:val="0"/>
          <w:numId w:val="4"/>
        </w:numPr>
        <w:spacing w:after="100" w:afterAutospacing="1"/>
        <w:jc w:val="both"/>
        <w:rPr>
          <w:rFonts w:ascii="Times New Roman" w:hAnsi="Times New Roman" w:cs="Times New Roman"/>
        </w:rPr>
      </w:pPr>
      <w:r w:rsidRPr="00691506">
        <w:rPr>
          <w:rFonts w:ascii="Times New Roman" w:hAnsi="Times New Roman" w:cs="Times New Roman"/>
        </w:rPr>
        <w:lastRenderedPageBreak/>
        <w:t>Other (</w:t>
      </w:r>
      <w:r w:rsidRPr="00691506">
        <w:rPr>
          <w:rFonts w:ascii="Times New Roman" w:hAnsi="Times New Roman" w:cs="Times New Roman"/>
          <w:color w:val="000000"/>
        </w:rPr>
        <w:t>please specify</w:t>
      </w:r>
      <w:r w:rsidRPr="00691506">
        <w:rPr>
          <w:rFonts w:ascii="Times New Roman" w:hAnsi="Times New Roman" w:cs="Times New Roman"/>
        </w:rPr>
        <w:t xml:space="preserve"> w</w:t>
      </w:r>
      <w:r w:rsidRPr="00691506">
        <w:rPr>
          <w:rFonts w:ascii="Times New Roman" w:hAnsi="Times New Roman" w:cs="Times New Roman"/>
          <w:color w:val="000000"/>
        </w:rPr>
        <w:t>hy you don’t use)</w:t>
      </w:r>
    </w:p>
    <w:p w14:paraId="4E1EF328"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14631C14" w14:textId="77777777" w:rsidR="00571879" w:rsidRPr="00691506" w:rsidRDefault="00571879" w:rsidP="00571879">
      <w:pPr>
        <w:pStyle w:val="ListParagraph"/>
        <w:spacing w:after="100" w:afterAutospacing="1"/>
        <w:ind w:left="1080"/>
        <w:jc w:val="both"/>
        <w:rPr>
          <w:rFonts w:ascii="Times New Roman" w:hAnsi="Times New Roman" w:cs="Times New Roman"/>
        </w:rPr>
      </w:pPr>
    </w:p>
    <w:p w14:paraId="3938D6E0" w14:textId="77777777" w:rsidR="00571879" w:rsidRPr="00691506" w:rsidRDefault="00571879" w:rsidP="00571879">
      <w:pPr>
        <w:pStyle w:val="ListParagraph"/>
        <w:numPr>
          <w:ilvl w:val="0"/>
          <w:numId w:val="2"/>
        </w:numPr>
        <w:spacing w:after="100" w:afterAutospacing="1"/>
        <w:jc w:val="both"/>
        <w:rPr>
          <w:rFonts w:ascii="Times New Roman" w:hAnsi="Times New Roman" w:cs="Times New Roman"/>
        </w:rPr>
      </w:pPr>
      <w:r w:rsidRPr="00691506">
        <w:rPr>
          <w:rFonts w:ascii="Times New Roman" w:hAnsi="Times New Roman" w:cs="Times New Roman"/>
        </w:rPr>
        <w:t xml:space="preserve">Does your stroke service use any methods, not described previously, to treat facial palsy? </w:t>
      </w:r>
    </w:p>
    <w:p w14:paraId="54981E46" w14:textId="77777777" w:rsidR="00571879" w:rsidRPr="00691506" w:rsidRDefault="00571879" w:rsidP="00571879">
      <w:pPr>
        <w:pStyle w:val="ListParagraph"/>
        <w:numPr>
          <w:ilvl w:val="0"/>
          <w:numId w:val="14"/>
        </w:numPr>
        <w:spacing w:after="100" w:afterAutospacing="1"/>
        <w:jc w:val="both"/>
        <w:rPr>
          <w:rFonts w:ascii="Times New Roman" w:hAnsi="Times New Roman" w:cs="Times New Roman"/>
        </w:rPr>
      </w:pPr>
      <w:r w:rsidRPr="00691506">
        <w:rPr>
          <w:rFonts w:ascii="Times New Roman" w:hAnsi="Times New Roman" w:cs="Times New Roman"/>
        </w:rPr>
        <w:t>Yes (please expand on your answer by adding a comment)</w:t>
      </w:r>
    </w:p>
    <w:p w14:paraId="069B2006" w14:textId="3BC792CB" w:rsidR="00571879" w:rsidRPr="00EA01EB" w:rsidRDefault="00571879" w:rsidP="00EA01EB">
      <w:pPr>
        <w:pStyle w:val="ListParagraph"/>
        <w:numPr>
          <w:ilvl w:val="0"/>
          <w:numId w:val="14"/>
        </w:numPr>
        <w:spacing w:after="100" w:afterAutospacing="1"/>
        <w:jc w:val="both"/>
        <w:rPr>
          <w:rFonts w:ascii="Times New Roman" w:hAnsi="Times New Roman" w:cs="Times New Roman"/>
        </w:rPr>
      </w:pPr>
      <w:r w:rsidRPr="00691506">
        <w:rPr>
          <w:rFonts w:ascii="Times New Roman" w:hAnsi="Times New Roman" w:cs="Times New Roman"/>
        </w:rPr>
        <w:t>No (You can add a comment if you want, but you don't have to add anything to continue)</w:t>
      </w:r>
    </w:p>
    <w:p w14:paraId="08284426" w14:textId="77777777" w:rsidR="00571879" w:rsidRPr="00691506" w:rsidRDefault="00571879" w:rsidP="00571879">
      <w:pPr>
        <w:spacing w:after="100" w:afterAutospacing="1"/>
        <w:jc w:val="center"/>
        <w:rPr>
          <w:b/>
          <w:bCs/>
        </w:rPr>
      </w:pPr>
      <w:r w:rsidRPr="00691506">
        <w:rPr>
          <w:b/>
          <w:bCs/>
        </w:rPr>
        <w:t>We thank you for your time spent taking this survey.</w:t>
      </w:r>
    </w:p>
    <w:p w14:paraId="0BCB219A" w14:textId="77777777" w:rsidR="00571879" w:rsidRPr="00691506" w:rsidRDefault="00571879" w:rsidP="00571879">
      <w:pPr>
        <w:spacing w:after="100" w:afterAutospacing="1"/>
        <w:jc w:val="center"/>
        <w:rPr>
          <w:b/>
          <w:bCs/>
        </w:rPr>
      </w:pPr>
      <w:r w:rsidRPr="00691506">
        <w:rPr>
          <w:b/>
          <w:bCs/>
        </w:rPr>
        <w:t>Your response has been recorded.</w:t>
      </w:r>
    </w:p>
    <w:p w14:paraId="76B3842D" w14:textId="5FBE6923" w:rsidR="004F7791" w:rsidRPr="00C032A8" w:rsidRDefault="00571879" w:rsidP="00C032A8">
      <w:pPr>
        <w:spacing w:after="100" w:afterAutospacing="1"/>
        <w:jc w:val="center"/>
        <w:rPr>
          <w:b/>
          <w:bCs/>
        </w:rPr>
      </w:pPr>
      <w:r w:rsidRPr="00691506">
        <w:rPr>
          <w:b/>
          <w:bCs/>
        </w:rPr>
        <w:t xml:space="preserve">If you have any questions or are interested in joining a mailing list to receive updates on this study's findings or to find out about other research around facial palsy, then please do not hesitate to e-mail </w:t>
      </w:r>
      <w:r w:rsidR="004F7791" w:rsidRPr="00691506">
        <w:rPr>
          <w:b/>
          <w:bCs/>
        </w:rPr>
        <w:t>(</w:t>
      </w:r>
      <w:r w:rsidR="00B370FE">
        <w:rPr>
          <w:b/>
          <w:bCs/>
        </w:rPr>
        <w:t>havvasumeyye.eroglu@postgrad.manchester.ac.uk</w:t>
      </w:r>
      <w:r w:rsidR="00AC2E40" w:rsidRPr="00691506">
        <w:rPr>
          <w:b/>
          <w:bCs/>
        </w:rPr>
        <w:t>)</w:t>
      </w:r>
    </w:p>
    <w:sectPr w:rsidR="004F7791" w:rsidRPr="00C032A8" w:rsidSect="00F776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66A20" w14:textId="77777777" w:rsidR="0047673F" w:rsidRDefault="0047673F" w:rsidP="00BC0751">
      <w:r>
        <w:separator/>
      </w:r>
    </w:p>
  </w:endnote>
  <w:endnote w:type="continuationSeparator" w:id="0">
    <w:p w14:paraId="32BB22B7" w14:textId="77777777" w:rsidR="0047673F" w:rsidRDefault="0047673F" w:rsidP="00BC0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79816" w14:textId="77777777" w:rsidR="0047673F" w:rsidRDefault="0047673F" w:rsidP="00BC0751">
      <w:r>
        <w:separator/>
      </w:r>
    </w:p>
  </w:footnote>
  <w:footnote w:type="continuationSeparator" w:id="0">
    <w:p w14:paraId="4BA163CC" w14:textId="77777777" w:rsidR="0047673F" w:rsidRDefault="0047673F" w:rsidP="00BC07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060DD"/>
    <w:multiLevelType w:val="hybridMultilevel"/>
    <w:tmpl w:val="BB3225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015CEB"/>
    <w:multiLevelType w:val="hybridMultilevel"/>
    <w:tmpl w:val="E896765C"/>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14AC3902"/>
    <w:multiLevelType w:val="hybridMultilevel"/>
    <w:tmpl w:val="2002551A"/>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14E37477"/>
    <w:multiLevelType w:val="hybridMultilevel"/>
    <w:tmpl w:val="B1F6C472"/>
    <w:lvl w:ilvl="0" w:tplc="08090003">
      <w:start w:val="1"/>
      <w:numFmt w:val="bullet"/>
      <w:lvlText w:val="o"/>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AF15718"/>
    <w:multiLevelType w:val="hybridMultilevel"/>
    <w:tmpl w:val="C12C2782"/>
    <w:lvl w:ilvl="0" w:tplc="0FFA62EE">
      <w:start w:val="7"/>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1464472"/>
    <w:multiLevelType w:val="hybridMultilevel"/>
    <w:tmpl w:val="27706A9E"/>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6D3581"/>
    <w:multiLevelType w:val="hybridMultilevel"/>
    <w:tmpl w:val="18B67E62"/>
    <w:lvl w:ilvl="0" w:tplc="0809000F">
      <w:start w:val="1"/>
      <w:numFmt w:val="decimal"/>
      <w:lvlText w:val="%1."/>
      <w:lvlJc w:val="left"/>
      <w:pPr>
        <w:ind w:left="502"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326E39"/>
    <w:multiLevelType w:val="hybridMultilevel"/>
    <w:tmpl w:val="E9B8E1D8"/>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3FBD7528"/>
    <w:multiLevelType w:val="hybridMultilevel"/>
    <w:tmpl w:val="77CA0350"/>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48831530"/>
    <w:multiLevelType w:val="hybridMultilevel"/>
    <w:tmpl w:val="7DDA9C64"/>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0" w15:restartNumberingAfterBreak="0">
    <w:nsid w:val="520559FE"/>
    <w:multiLevelType w:val="hybridMultilevel"/>
    <w:tmpl w:val="3F7AB9CE"/>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5C5C72CA"/>
    <w:multiLevelType w:val="hybridMultilevel"/>
    <w:tmpl w:val="BA0ABB9A"/>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63B13F2E"/>
    <w:multiLevelType w:val="multilevel"/>
    <w:tmpl w:val="925E8AB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71103F43"/>
    <w:multiLevelType w:val="hybridMultilevel"/>
    <w:tmpl w:val="DB340BB8"/>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75190529"/>
    <w:multiLevelType w:val="hybridMultilevel"/>
    <w:tmpl w:val="BB0C5E58"/>
    <w:lvl w:ilvl="0" w:tplc="08090003">
      <w:start w:val="1"/>
      <w:numFmt w:val="bullet"/>
      <w:lvlText w:val="o"/>
      <w:lvlJc w:val="left"/>
      <w:pPr>
        <w:ind w:left="108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1265457468">
    <w:abstractNumId w:val="12"/>
  </w:num>
  <w:num w:numId="2" w16cid:durableId="33192905">
    <w:abstractNumId w:val="6"/>
  </w:num>
  <w:num w:numId="3" w16cid:durableId="1845587401">
    <w:abstractNumId w:val="0"/>
  </w:num>
  <w:num w:numId="4" w16cid:durableId="1090662422">
    <w:abstractNumId w:val="13"/>
  </w:num>
  <w:num w:numId="5" w16cid:durableId="1292401391">
    <w:abstractNumId w:val="2"/>
  </w:num>
  <w:num w:numId="6" w16cid:durableId="1482305109">
    <w:abstractNumId w:val="8"/>
  </w:num>
  <w:num w:numId="7" w16cid:durableId="2057193605">
    <w:abstractNumId w:val="11"/>
  </w:num>
  <w:num w:numId="8" w16cid:durableId="683749636">
    <w:abstractNumId w:val="10"/>
  </w:num>
  <w:num w:numId="9" w16cid:durableId="1657680441">
    <w:abstractNumId w:val="1"/>
  </w:num>
  <w:num w:numId="10" w16cid:durableId="554924963">
    <w:abstractNumId w:val="14"/>
  </w:num>
  <w:num w:numId="11" w16cid:durableId="1111822399">
    <w:abstractNumId w:val="7"/>
  </w:num>
  <w:num w:numId="12" w16cid:durableId="2146846225">
    <w:abstractNumId w:val="9"/>
  </w:num>
  <w:num w:numId="13" w16cid:durableId="2082479252">
    <w:abstractNumId w:val="4"/>
  </w:num>
  <w:num w:numId="14" w16cid:durableId="1224101406">
    <w:abstractNumId w:val="5"/>
  </w:num>
  <w:num w:numId="15" w16cid:durableId="1081558330">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10C7"/>
    <w:rsid w:val="00003310"/>
    <w:rsid w:val="00004035"/>
    <w:rsid w:val="00006BEA"/>
    <w:rsid w:val="000100F3"/>
    <w:rsid w:val="00013F75"/>
    <w:rsid w:val="000142EC"/>
    <w:rsid w:val="00016665"/>
    <w:rsid w:val="000210FA"/>
    <w:rsid w:val="00022204"/>
    <w:rsid w:val="0002622B"/>
    <w:rsid w:val="00031FFC"/>
    <w:rsid w:val="000321F0"/>
    <w:rsid w:val="00032BB5"/>
    <w:rsid w:val="00034B1E"/>
    <w:rsid w:val="0004002E"/>
    <w:rsid w:val="000413B7"/>
    <w:rsid w:val="000417C0"/>
    <w:rsid w:val="00043830"/>
    <w:rsid w:val="0004390D"/>
    <w:rsid w:val="00050967"/>
    <w:rsid w:val="00050EF9"/>
    <w:rsid w:val="00054118"/>
    <w:rsid w:val="00054DE9"/>
    <w:rsid w:val="000553B6"/>
    <w:rsid w:val="0005644D"/>
    <w:rsid w:val="00057112"/>
    <w:rsid w:val="00062293"/>
    <w:rsid w:val="00063876"/>
    <w:rsid w:val="00063DAF"/>
    <w:rsid w:val="000668D7"/>
    <w:rsid w:val="000731AE"/>
    <w:rsid w:val="000737EC"/>
    <w:rsid w:val="00075742"/>
    <w:rsid w:val="00081A84"/>
    <w:rsid w:val="00083F9C"/>
    <w:rsid w:val="000840B7"/>
    <w:rsid w:val="00096D2F"/>
    <w:rsid w:val="000A14C9"/>
    <w:rsid w:val="000B6C52"/>
    <w:rsid w:val="000C3691"/>
    <w:rsid w:val="000C406E"/>
    <w:rsid w:val="000C76F9"/>
    <w:rsid w:val="000D4ECF"/>
    <w:rsid w:val="000D6BA8"/>
    <w:rsid w:val="000D7D96"/>
    <w:rsid w:val="000E22AC"/>
    <w:rsid w:val="000F6542"/>
    <w:rsid w:val="00100D4A"/>
    <w:rsid w:val="00100F65"/>
    <w:rsid w:val="00103D25"/>
    <w:rsid w:val="00107CEE"/>
    <w:rsid w:val="00110D10"/>
    <w:rsid w:val="0011470C"/>
    <w:rsid w:val="00117393"/>
    <w:rsid w:val="001239EE"/>
    <w:rsid w:val="00140B9C"/>
    <w:rsid w:val="001427EF"/>
    <w:rsid w:val="001436D1"/>
    <w:rsid w:val="00145484"/>
    <w:rsid w:val="00150FF8"/>
    <w:rsid w:val="001553BC"/>
    <w:rsid w:val="001560AD"/>
    <w:rsid w:val="001579C3"/>
    <w:rsid w:val="001616CF"/>
    <w:rsid w:val="00174171"/>
    <w:rsid w:val="0017463B"/>
    <w:rsid w:val="001751D9"/>
    <w:rsid w:val="00180A21"/>
    <w:rsid w:val="00186D84"/>
    <w:rsid w:val="001926AD"/>
    <w:rsid w:val="00193D2B"/>
    <w:rsid w:val="001A6CE9"/>
    <w:rsid w:val="001A7B86"/>
    <w:rsid w:val="001B35F6"/>
    <w:rsid w:val="001B5207"/>
    <w:rsid w:val="001B5BCC"/>
    <w:rsid w:val="001B7E3A"/>
    <w:rsid w:val="001C015E"/>
    <w:rsid w:val="001C1319"/>
    <w:rsid w:val="001C3F41"/>
    <w:rsid w:val="001C4539"/>
    <w:rsid w:val="001D5728"/>
    <w:rsid w:val="001E3F30"/>
    <w:rsid w:val="001F2732"/>
    <w:rsid w:val="00201F2E"/>
    <w:rsid w:val="00201FB6"/>
    <w:rsid w:val="00201FBD"/>
    <w:rsid w:val="0020219D"/>
    <w:rsid w:val="00213A2E"/>
    <w:rsid w:val="00216AFB"/>
    <w:rsid w:val="00221A83"/>
    <w:rsid w:val="002230BF"/>
    <w:rsid w:val="00223C2E"/>
    <w:rsid w:val="002313F6"/>
    <w:rsid w:val="002326A6"/>
    <w:rsid w:val="00240A0C"/>
    <w:rsid w:val="00240D1E"/>
    <w:rsid w:val="002415FB"/>
    <w:rsid w:val="00242991"/>
    <w:rsid w:val="00245699"/>
    <w:rsid w:val="00255472"/>
    <w:rsid w:val="0026376E"/>
    <w:rsid w:val="002722FA"/>
    <w:rsid w:val="00274E41"/>
    <w:rsid w:val="00291C89"/>
    <w:rsid w:val="00293858"/>
    <w:rsid w:val="0029517E"/>
    <w:rsid w:val="002A0F6C"/>
    <w:rsid w:val="002A7B59"/>
    <w:rsid w:val="002B29DA"/>
    <w:rsid w:val="002C47E6"/>
    <w:rsid w:val="002D6771"/>
    <w:rsid w:val="002D79E5"/>
    <w:rsid w:val="002E2F88"/>
    <w:rsid w:val="002E311F"/>
    <w:rsid w:val="002E65B5"/>
    <w:rsid w:val="002E6C18"/>
    <w:rsid w:val="002F14FE"/>
    <w:rsid w:val="002F5E64"/>
    <w:rsid w:val="002F7A16"/>
    <w:rsid w:val="00305D3E"/>
    <w:rsid w:val="00306CC5"/>
    <w:rsid w:val="0030798E"/>
    <w:rsid w:val="00311589"/>
    <w:rsid w:val="003120C7"/>
    <w:rsid w:val="00316A1F"/>
    <w:rsid w:val="0032084B"/>
    <w:rsid w:val="003247E4"/>
    <w:rsid w:val="003262DC"/>
    <w:rsid w:val="00326823"/>
    <w:rsid w:val="00326CB3"/>
    <w:rsid w:val="00340417"/>
    <w:rsid w:val="003504D0"/>
    <w:rsid w:val="003529B7"/>
    <w:rsid w:val="00356F10"/>
    <w:rsid w:val="00357B72"/>
    <w:rsid w:val="00362A7B"/>
    <w:rsid w:val="003656D6"/>
    <w:rsid w:val="00370899"/>
    <w:rsid w:val="00372EE9"/>
    <w:rsid w:val="003735FC"/>
    <w:rsid w:val="00377311"/>
    <w:rsid w:val="003812DC"/>
    <w:rsid w:val="00385FED"/>
    <w:rsid w:val="003922A0"/>
    <w:rsid w:val="00393E83"/>
    <w:rsid w:val="00396DD8"/>
    <w:rsid w:val="003A0826"/>
    <w:rsid w:val="003A220F"/>
    <w:rsid w:val="003A5EE7"/>
    <w:rsid w:val="003A7326"/>
    <w:rsid w:val="003B746D"/>
    <w:rsid w:val="003C1F7E"/>
    <w:rsid w:val="003D08E6"/>
    <w:rsid w:val="003D2A19"/>
    <w:rsid w:val="003D7CDE"/>
    <w:rsid w:val="003E0C2D"/>
    <w:rsid w:val="003E2512"/>
    <w:rsid w:val="003F16EC"/>
    <w:rsid w:val="004058DB"/>
    <w:rsid w:val="00405C89"/>
    <w:rsid w:val="00410F2F"/>
    <w:rsid w:val="00412DEB"/>
    <w:rsid w:val="00413609"/>
    <w:rsid w:val="0041382B"/>
    <w:rsid w:val="00426AAE"/>
    <w:rsid w:val="00443F06"/>
    <w:rsid w:val="00444581"/>
    <w:rsid w:val="00445D61"/>
    <w:rsid w:val="0044638C"/>
    <w:rsid w:val="0045607D"/>
    <w:rsid w:val="00456704"/>
    <w:rsid w:val="0046060D"/>
    <w:rsid w:val="0046302E"/>
    <w:rsid w:val="00465453"/>
    <w:rsid w:val="00470F5E"/>
    <w:rsid w:val="00471BC8"/>
    <w:rsid w:val="00473794"/>
    <w:rsid w:val="0047673F"/>
    <w:rsid w:val="00487A34"/>
    <w:rsid w:val="00491B1D"/>
    <w:rsid w:val="004A0CED"/>
    <w:rsid w:val="004B1C5D"/>
    <w:rsid w:val="004B3227"/>
    <w:rsid w:val="004B58AC"/>
    <w:rsid w:val="004B75BB"/>
    <w:rsid w:val="004C007C"/>
    <w:rsid w:val="004C33F5"/>
    <w:rsid w:val="004C72C0"/>
    <w:rsid w:val="004D23D9"/>
    <w:rsid w:val="004D3E41"/>
    <w:rsid w:val="004D663D"/>
    <w:rsid w:val="004D7253"/>
    <w:rsid w:val="004D7321"/>
    <w:rsid w:val="004E3384"/>
    <w:rsid w:val="004E561E"/>
    <w:rsid w:val="004F2B74"/>
    <w:rsid w:val="004F64CE"/>
    <w:rsid w:val="004F6761"/>
    <w:rsid w:val="004F7791"/>
    <w:rsid w:val="00502F54"/>
    <w:rsid w:val="00503974"/>
    <w:rsid w:val="00507F6B"/>
    <w:rsid w:val="00512410"/>
    <w:rsid w:val="00513894"/>
    <w:rsid w:val="00514DEB"/>
    <w:rsid w:val="0051630F"/>
    <w:rsid w:val="00530FDD"/>
    <w:rsid w:val="00531570"/>
    <w:rsid w:val="005321F6"/>
    <w:rsid w:val="005347C5"/>
    <w:rsid w:val="005367CF"/>
    <w:rsid w:val="00540A8C"/>
    <w:rsid w:val="0055049C"/>
    <w:rsid w:val="00551565"/>
    <w:rsid w:val="00563D45"/>
    <w:rsid w:val="0056513D"/>
    <w:rsid w:val="0057140B"/>
    <w:rsid w:val="00571879"/>
    <w:rsid w:val="00571D06"/>
    <w:rsid w:val="00574FDD"/>
    <w:rsid w:val="00576ECB"/>
    <w:rsid w:val="00581BCA"/>
    <w:rsid w:val="005836D2"/>
    <w:rsid w:val="00584D3B"/>
    <w:rsid w:val="00585F06"/>
    <w:rsid w:val="0059149C"/>
    <w:rsid w:val="00592B46"/>
    <w:rsid w:val="00594754"/>
    <w:rsid w:val="005953E1"/>
    <w:rsid w:val="005A1B45"/>
    <w:rsid w:val="005A575D"/>
    <w:rsid w:val="005B0DEA"/>
    <w:rsid w:val="005B769C"/>
    <w:rsid w:val="005C50A1"/>
    <w:rsid w:val="005C5C81"/>
    <w:rsid w:val="005C6A65"/>
    <w:rsid w:val="005C79DC"/>
    <w:rsid w:val="005D05C9"/>
    <w:rsid w:val="005D0811"/>
    <w:rsid w:val="005D259E"/>
    <w:rsid w:val="005D3160"/>
    <w:rsid w:val="005E02F5"/>
    <w:rsid w:val="005E1376"/>
    <w:rsid w:val="005E3DF4"/>
    <w:rsid w:val="005F03B0"/>
    <w:rsid w:val="005F3C53"/>
    <w:rsid w:val="005F49BE"/>
    <w:rsid w:val="005F6B41"/>
    <w:rsid w:val="006005D8"/>
    <w:rsid w:val="006026A8"/>
    <w:rsid w:val="006033E3"/>
    <w:rsid w:val="006170FD"/>
    <w:rsid w:val="00621A93"/>
    <w:rsid w:val="00622671"/>
    <w:rsid w:val="006227BB"/>
    <w:rsid w:val="0062571D"/>
    <w:rsid w:val="0063271B"/>
    <w:rsid w:val="00635955"/>
    <w:rsid w:val="00635BC1"/>
    <w:rsid w:val="006368D3"/>
    <w:rsid w:val="00644B49"/>
    <w:rsid w:val="0064746F"/>
    <w:rsid w:val="00647AE4"/>
    <w:rsid w:val="00650195"/>
    <w:rsid w:val="00651CF9"/>
    <w:rsid w:val="00661A89"/>
    <w:rsid w:val="00671A7C"/>
    <w:rsid w:val="00674421"/>
    <w:rsid w:val="006761B2"/>
    <w:rsid w:val="00681F46"/>
    <w:rsid w:val="00691506"/>
    <w:rsid w:val="00692E5C"/>
    <w:rsid w:val="00696110"/>
    <w:rsid w:val="00696B7B"/>
    <w:rsid w:val="006A3D4D"/>
    <w:rsid w:val="006A4BF3"/>
    <w:rsid w:val="006A6D0E"/>
    <w:rsid w:val="006B337E"/>
    <w:rsid w:val="006C0241"/>
    <w:rsid w:val="006C2812"/>
    <w:rsid w:val="006C37C8"/>
    <w:rsid w:val="006C4067"/>
    <w:rsid w:val="006C51A0"/>
    <w:rsid w:val="006C6E81"/>
    <w:rsid w:val="006C74F1"/>
    <w:rsid w:val="006D027B"/>
    <w:rsid w:val="006D5CD6"/>
    <w:rsid w:val="006E0C77"/>
    <w:rsid w:val="006E37B1"/>
    <w:rsid w:val="006F0770"/>
    <w:rsid w:val="006F1ACF"/>
    <w:rsid w:val="006F3D81"/>
    <w:rsid w:val="006F47EB"/>
    <w:rsid w:val="006F777D"/>
    <w:rsid w:val="00704474"/>
    <w:rsid w:val="00706877"/>
    <w:rsid w:val="0071185E"/>
    <w:rsid w:val="007118A0"/>
    <w:rsid w:val="00735083"/>
    <w:rsid w:val="00737231"/>
    <w:rsid w:val="00754582"/>
    <w:rsid w:val="0075552C"/>
    <w:rsid w:val="007624F3"/>
    <w:rsid w:val="00766616"/>
    <w:rsid w:val="00767F48"/>
    <w:rsid w:val="00770710"/>
    <w:rsid w:val="00776941"/>
    <w:rsid w:val="0078016A"/>
    <w:rsid w:val="0078250D"/>
    <w:rsid w:val="00795721"/>
    <w:rsid w:val="007A1519"/>
    <w:rsid w:val="007A1E40"/>
    <w:rsid w:val="007A31A0"/>
    <w:rsid w:val="007A6BDC"/>
    <w:rsid w:val="007A7F63"/>
    <w:rsid w:val="007B006F"/>
    <w:rsid w:val="007B7505"/>
    <w:rsid w:val="007B76D1"/>
    <w:rsid w:val="007B7E31"/>
    <w:rsid w:val="007C1CFD"/>
    <w:rsid w:val="007C5FF9"/>
    <w:rsid w:val="007D2784"/>
    <w:rsid w:val="007D3744"/>
    <w:rsid w:val="007D3A3D"/>
    <w:rsid w:val="007D5144"/>
    <w:rsid w:val="007E22C3"/>
    <w:rsid w:val="007E39D6"/>
    <w:rsid w:val="007F1EFC"/>
    <w:rsid w:val="007F7079"/>
    <w:rsid w:val="007F7B13"/>
    <w:rsid w:val="0080021F"/>
    <w:rsid w:val="00800AA0"/>
    <w:rsid w:val="00800D90"/>
    <w:rsid w:val="00807633"/>
    <w:rsid w:val="0081005E"/>
    <w:rsid w:val="0081085A"/>
    <w:rsid w:val="008136F9"/>
    <w:rsid w:val="00815AEA"/>
    <w:rsid w:val="0082404D"/>
    <w:rsid w:val="0083219E"/>
    <w:rsid w:val="008335DB"/>
    <w:rsid w:val="00840B36"/>
    <w:rsid w:val="008413C1"/>
    <w:rsid w:val="008439DE"/>
    <w:rsid w:val="00843F9F"/>
    <w:rsid w:val="008557F2"/>
    <w:rsid w:val="00870BBD"/>
    <w:rsid w:val="0087767A"/>
    <w:rsid w:val="00884577"/>
    <w:rsid w:val="00891185"/>
    <w:rsid w:val="00896D0C"/>
    <w:rsid w:val="008A3106"/>
    <w:rsid w:val="008B436B"/>
    <w:rsid w:val="008B7626"/>
    <w:rsid w:val="008C0E97"/>
    <w:rsid w:val="008C3912"/>
    <w:rsid w:val="008D0875"/>
    <w:rsid w:val="008D3971"/>
    <w:rsid w:val="008D457B"/>
    <w:rsid w:val="008E101B"/>
    <w:rsid w:val="008E1D33"/>
    <w:rsid w:val="008E23D4"/>
    <w:rsid w:val="008E58BB"/>
    <w:rsid w:val="008E5E93"/>
    <w:rsid w:val="008E6205"/>
    <w:rsid w:val="008E699A"/>
    <w:rsid w:val="008E69C4"/>
    <w:rsid w:val="008F0964"/>
    <w:rsid w:val="008F6D52"/>
    <w:rsid w:val="008F72EC"/>
    <w:rsid w:val="008F779A"/>
    <w:rsid w:val="0091276C"/>
    <w:rsid w:val="0092100B"/>
    <w:rsid w:val="00923800"/>
    <w:rsid w:val="00923EA2"/>
    <w:rsid w:val="00926128"/>
    <w:rsid w:val="009304A8"/>
    <w:rsid w:val="00930705"/>
    <w:rsid w:val="009314E7"/>
    <w:rsid w:val="009331C5"/>
    <w:rsid w:val="009356A7"/>
    <w:rsid w:val="00937E68"/>
    <w:rsid w:val="0094068F"/>
    <w:rsid w:val="00941A08"/>
    <w:rsid w:val="00945CA1"/>
    <w:rsid w:val="00951D26"/>
    <w:rsid w:val="0095575F"/>
    <w:rsid w:val="0096122B"/>
    <w:rsid w:val="00965FDE"/>
    <w:rsid w:val="00971AE5"/>
    <w:rsid w:val="00971CA3"/>
    <w:rsid w:val="0098083C"/>
    <w:rsid w:val="00984F5F"/>
    <w:rsid w:val="0099221B"/>
    <w:rsid w:val="009A1D7E"/>
    <w:rsid w:val="009A43F6"/>
    <w:rsid w:val="009A60E9"/>
    <w:rsid w:val="009B4C1E"/>
    <w:rsid w:val="009C2224"/>
    <w:rsid w:val="009C342F"/>
    <w:rsid w:val="009C5F93"/>
    <w:rsid w:val="009C64FA"/>
    <w:rsid w:val="009C7DEA"/>
    <w:rsid w:val="009D13C8"/>
    <w:rsid w:val="009D5E1F"/>
    <w:rsid w:val="009D6206"/>
    <w:rsid w:val="009D70DC"/>
    <w:rsid w:val="009E09EF"/>
    <w:rsid w:val="009E1FD5"/>
    <w:rsid w:val="009E31A7"/>
    <w:rsid w:val="009E3B03"/>
    <w:rsid w:val="009E4344"/>
    <w:rsid w:val="009E7334"/>
    <w:rsid w:val="009F2B4A"/>
    <w:rsid w:val="009F2DB2"/>
    <w:rsid w:val="009F537A"/>
    <w:rsid w:val="00A01AF5"/>
    <w:rsid w:val="00A04677"/>
    <w:rsid w:val="00A06924"/>
    <w:rsid w:val="00A10162"/>
    <w:rsid w:val="00A141A0"/>
    <w:rsid w:val="00A1607B"/>
    <w:rsid w:val="00A162FC"/>
    <w:rsid w:val="00A30067"/>
    <w:rsid w:val="00A30626"/>
    <w:rsid w:val="00A465BF"/>
    <w:rsid w:val="00A55B96"/>
    <w:rsid w:val="00A566C4"/>
    <w:rsid w:val="00A61B6D"/>
    <w:rsid w:val="00A62697"/>
    <w:rsid w:val="00A630CF"/>
    <w:rsid w:val="00A66F0F"/>
    <w:rsid w:val="00A7140B"/>
    <w:rsid w:val="00A73817"/>
    <w:rsid w:val="00A76586"/>
    <w:rsid w:val="00A77AD4"/>
    <w:rsid w:val="00A8069B"/>
    <w:rsid w:val="00A822C1"/>
    <w:rsid w:val="00A838EF"/>
    <w:rsid w:val="00A83AC5"/>
    <w:rsid w:val="00A93311"/>
    <w:rsid w:val="00A95A57"/>
    <w:rsid w:val="00A96327"/>
    <w:rsid w:val="00AB7A6B"/>
    <w:rsid w:val="00AB7FDF"/>
    <w:rsid w:val="00AC0C12"/>
    <w:rsid w:val="00AC1344"/>
    <w:rsid w:val="00AC146C"/>
    <w:rsid w:val="00AC2E40"/>
    <w:rsid w:val="00AC632E"/>
    <w:rsid w:val="00AD32C7"/>
    <w:rsid w:val="00AD6F5F"/>
    <w:rsid w:val="00AE12E6"/>
    <w:rsid w:val="00AE3584"/>
    <w:rsid w:val="00AE49A9"/>
    <w:rsid w:val="00AE4C87"/>
    <w:rsid w:val="00AF132D"/>
    <w:rsid w:val="00AF3EC6"/>
    <w:rsid w:val="00AF4A4B"/>
    <w:rsid w:val="00B0172E"/>
    <w:rsid w:val="00B03457"/>
    <w:rsid w:val="00B13F8C"/>
    <w:rsid w:val="00B16CF9"/>
    <w:rsid w:val="00B17C65"/>
    <w:rsid w:val="00B207CB"/>
    <w:rsid w:val="00B2596E"/>
    <w:rsid w:val="00B31967"/>
    <w:rsid w:val="00B33C1C"/>
    <w:rsid w:val="00B3646E"/>
    <w:rsid w:val="00B36B20"/>
    <w:rsid w:val="00B370FE"/>
    <w:rsid w:val="00B44BD4"/>
    <w:rsid w:val="00B53AA6"/>
    <w:rsid w:val="00B543F9"/>
    <w:rsid w:val="00B56EE3"/>
    <w:rsid w:val="00B64500"/>
    <w:rsid w:val="00B705F4"/>
    <w:rsid w:val="00B7285C"/>
    <w:rsid w:val="00B77277"/>
    <w:rsid w:val="00B8073E"/>
    <w:rsid w:val="00B93DEB"/>
    <w:rsid w:val="00B94887"/>
    <w:rsid w:val="00BA27CA"/>
    <w:rsid w:val="00BA3E71"/>
    <w:rsid w:val="00BA63D9"/>
    <w:rsid w:val="00BB0DBC"/>
    <w:rsid w:val="00BB493F"/>
    <w:rsid w:val="00BB7D63"/>
    <w:rsid w:val="00BC0751"/>
    <w:rsid w:val="00BC7F26"/>
    <w:rsid w:val="00BD1E39"/>
    <w:rsid w:val="00BD6779"/>
    <w:rsid w:val="00BE1B5A"/>
    <w:rsid w:val="00BE2494"/>
    <w:rsid w:val="00BE51E5"/>
    <w:rsid w:val="00BE6862"/>
    <w:rsid w:val="00BF07CC"/>
    <w:rsid w:val="00BF2DDE"/>
    <w:rsid w:val="00BF515D"/>
    <w:rsid w:val="00BF74E6"/>
    <w:rsid w:val="00C02A70"/>
    <w:rsid w:val="00C032A8"/>
    <w:rsid w:val="00C20C98"/>
    <w:rsid w:val="00C210EB"/>
    <w:rsid w:val="00C21499"/>
    <w:rsid w:val="00C21D25"/>
    <w:rsid w:val="00C225F4"/>
    <w:rsid w:val="00C253F2"/>
    <w:rsid w:val="00C2706D"/>
    <w:rsid w:val="00C324AD"/>
    <w:rsid w:val="00C375AA"/>
    <w:rsid w:val="00C43E47"/>
    <w:rsid w:val="00C45C44"/>
    <w:rsid w:val="00C46FFE"/>
    <w:rsid w:val="00C47618"/>
    <w:rsid w:val="00C65D5C"/>
    <w:rsid w:val="00C67CFA"/>
    <w:rsid w:val="00C704A2"/>
    <w:rsid w:val="00C7224D"/>
    <w:rsid w:val="00C7596E"/>
    <w:rsid w:val="00C801B9"/>
    <w:rsid w:val="00C80F54"/>
    <w:rsid w:val="00C833C4"/>
    <w:rsid w:val="00C8542C"/>
    <w:rsid w:val="00C8696A"/>
    <w:rsid w:val="00C87E0A"/>
    <w:rsid w:val="00C9014E"/>
    <w:rsid w:val="00C94FA4"/>
    <w:rsid w:val="00CA1CAE"/>
    <w:rsid w:val="00CA2A9E"/>
    <w:rsid w:val="00CA4624"/>
    <w:rsid w:val="00CA4BB6"/>
    <w:rsid w:val="00CA58A4"/>
    <w:rsid w:val="00CA5C32"/>
    <w:rsid w:val="00CA7E13"/>
    <w:rsid w:val="00CB0664"/>
    <w:rsid w:val="00CB2458"/>
    <w:rsid w:val="00CB3376"/>
    <w:rsid w:val="00CB5C9D"/>
    <w:rsid w:val="00CB6ABA"/>
    <w:rsid w:val="00CD0EA7"/>
    <w:rsid w:val="00CD1442"/>
    <w:rsid w:val="00CD14BD"/>
    <w:rsid w:val="00CD193B"/>
    <w:rsid w:val="00CD349E"/>
    <w:rsid w:val="00CD3C1D"/>
    <w:rsid w:val="00CD57FA"/>
    <w:rsid w:val="00CD6A85"/>
    <w:rsid w:val="00CE3906"/>
    <w:rsid w:val="00CF5163"/>
    <w:rsid w:val="00CF723D"/>
    <w:rsid w:val="00D03175"/>
    <w:rsid w:val="00D0363D"/>
    <w:rsid w:val="00D0709A"/>
    <w:rsid w:val="00D1193F"/>
    <w:rsid w:val="00D147B2"/>
    <w:rsid w:val="00D14DE4"/>
    <w:rsid w:val="00D20453"/>
    <w:rsid w:val="00D2103D"/>
    <w:rsid w:val="00D22B05"/>
    <w:rsid w:val="00D233F7"/>
    <w:rsid w:val="00D2485B"/>
    <w:rsid w:val="00D320DB"/>
    <w:rsid w:val="00D37E64"/>
    <w:rsid w:val="00D410C7"/>
    <w:rsid w:val="00D4712D"/>
    <w:rsid w:val="00D53DB6"/>
    <w:rsid w:val="00D54E92"/>
    <w:rsid w:val="00D55044"/>
    <w:rsid w:val="00D624BC"/>
    <w:rsid w:val="00D62FAD"/>
    <w:rsid w:val="00D64487"/>
    <w:rsid w:val="00D66BCA"/>
    <w:rsid w:val="00D77FD3"/>
    <w:rsid w:val="00D82ED8"/>
    <w:rsid w:val="00D85F26"/>
    <w:rsid w:val="00D905DD"/>
    <w:rsid w:val="00D92BEF"/>
    <w:rsid w:val="00D955E2"/>
    <w:rsid w:val="00D97676"/>
    <w:rsid w:val="00DA114C"/>
    <w:rsid w:val="00DA6CB8"/>
    <w:rsid w:val="00DB2698"/>
    <w:rsid w:val="00DC3C71"/>
    <w:rsid w:val="00DD09AF"/>
    <w:rsid w:val="00DD1FF9"/>
    <w:rsid w:val="00DD2DD2"/>
    <w:rsid w:val="00DD48AF"/>
    <w:rsid w:val="00DD71EA"/>
    <w:rsid w:val="00DE3929"/>
    <w:rsid w:val="00DE473A"/>
    <w:rsid w:val="00DF10C2"/>
    <w:rsid w:val="00DF1488"/>
    <w:rsid w:val="00DF3FD9"/>
    <w:rsid w:val="00DF4F9F"/>
    <w:rsid w:val="00DF6566"/>
    <w:rsid w:val="00E01580"/>
    <w:rsid w:val="00E02AB2"/>
    <w:rsid w:val="00E042E7"/>
    <w:rsid w:val="00E07102"/>
    <w:rsid w:val="00E10CD4"/>
    <w:rsid w:val="00E20D84"/>
    <w:rsid w:val="00E21B3F"/>
    <w:rsid w:val="00E23A43"/>
    <w:rsid w:val="00E276CA"/>
    <w:rsid w:val="00E32E81"/>
    <w:rsid w:val="00E33202"/>
    <w:rsid w:val="00E3483B"/>
    <w:rsid w:val="00E36F1F"/>
    <w:rsid w:val="00E414E7"/>
    <w:rsid w:val="00E52398"/>
    <w:rsid w:val="00E528F3"/>
    <w:rsid w:val="00E550AE"/>
    <w:rsid w:val="00E56123"/>
    <w:rsid w:val="00E620D6"/>
    <w:rsid w:val="00E66A11"/>
    <w:rsid w:val="00E70C37"/>
    <w:rsid w:val="00E713DA"/>
    <w:rsid w:val="00E71911"/>
    <w:rsid w:val="00E779B8"/>
    <w:rsid w:val="00E80D29"/>
    <w:rsid w:val="00E81F87"/>
    <w:rsid w:val="00E82D54"/>
    <w:rsid w:val="00E833DF"/>
    <w:rsid w:val="00E848E2"/>
    <w:rsid w:val="00E9242E"/>
    <w:rsid w:val="00EA01EB"/>
    <w:rsid w:val="00EA3DCF"/>
    <w:rsid w:val="00EA6D27"/>
    <w:rsid w:val="00EB19B8"/>
    <w:rsid w:val="00EC16AB"/>
    <w:rsid w:val="00EC520D"/>
    <w:rsid w:val="00ED10F4"/>
    <w:rsid w:val="00ED17DB"/>
    <w:rsid w:val="00ED1C56"/>
    <w:rsid w:val="00ED46C4"/>
    <w:rsid w:val="00ED5A7F"/>
    <w:rsid w:val="00F024A5"/>
    <w:rsid w:val="00F04020"/>
    <w:rsid w:val="00F0547F"/>
    <w:rsid w:val="00F0795B"/>
    <w:rsid w:val="00F12DCA"/>
    <w:rsid w:val="00F172F6"/>
    <w:rsid w:val="00F2203C"/>
    <w:rsid w:val="00F22D8C"/>
    <w:rsid w:val="00F34014"/>
    <w:rsid w:val="00F34BEC"/>
    <w:rsid w:val="00F35923"/>
    <w:rsid w:val="00F42F15"/>
    <w:rsid w:val="00F50B3D"/>
    <w:rsid w:val="00F5776E"/>
    <w:rsid w:val="00F67052"/>
    <w:rsid w:val="00F7542B"/>
    <w:rsid w:val="00F765E6"/>
    <w:rsid w:val="00F7762F"/>
    <w:rsid w:val="00F77A9F"/>
    <w:rsid w:val="00F8195A"/>
    <w:rsid w:val="00F82B4D"/>
    <w:rsid w:val="00F83DC7"/>
    <w:rsid w:val="00F863AB"/>
    <w:rsid w:val="00F97CFC"/>
    <w:rsid w:val="00FA0132"/>
    <w:rsid w:val="00FA0933"/>
    <w:rsid w:val="00FA6521"/>
    <w:rsid w:val="00FB0BB1"/>
    <w:rsid w:val="00FB31CA"/>
    <w:rsid w:val="00FD2C11"/>
    <w:rsid w:val="00FD3082"/>
    <w:rsid w:val="00FD36F4"/>
    <w:rsid w:val="00FD73E5"/>
    <w:rsid w:val="00FE045D"/>
    <w:rsid w:val="00FE21B1"/>
    <w:rsid w:val="00FF0632"/>
    <w:rsid w:val="00FF1F36"/>
    <w:rsid w:val="00FF3550"/>
    <w:rsid w:val="00FF37CD"/>
    <w:rsid w:val="00FF52B2"/>
    <w:rsid w:val="00FF5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E1E3C"/>
  <w15:chartTrackingRefBased/>
  <w15:docId w15:val="{E02378ED-55F3-4342-B2AB-DB84E6E57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0C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410C7"/>
    <w:pPr>
      <w:keepNext/>
      <w:keepLines/>
      <w:numPr>
        <w:numId w:val="1"/>
      </w:numPr>
      <w:spacing w:before="240" w:after="240"/>
      <w:jc w:val="both"/>
      <w:outlineLvl w:val="0"/>
    </w:pPr>
    <w:rPr>
      <w:rFonts w:eastAsiaTheme="majorEastAsia" w:cstheme="majorBidi"/>
      <w:b/>
      <w:color w:val="000000" w:themeColor="text1"/>
      <w:sz w:val="32"/>
      <w:szCs w:val="32"/>
      <w:lang w:eastAsia="en-US"/>
    </w:rPr>
  </w:style>
  <w:style w:type="paragraph" w:styleId="Heading2">
    <w:name w:val="heading 2"/>
    <w:basedOn w:val="Normal"/>
    <w:next w:val="Normal"/>
    <w:link w:val="Heading2Char"/>
    <w:uiPriority w:val="9"/>
    <w:unhideWhenUsed/>
    <w:qFormat/>
    <w:rsid w:val="00D410C7"/>
    <w:pPr>
      <w:keepNext/>
      <w:keepLines/>
      <w:numPr>
        <w:ilvl w:val="1"/>
        <w:numId w:val="1"/>
      </w:numPr>
      <w:spacing w:before="240" w:after="240"/>
      <w:jc w:val="both"/>
      <w:outlineLvl w:val="1"/>
    </w:pPr>
    <w:rPr>
      <w:rFonts w:eastAsiaTheme="majorEastAsia" w:cstheme="majorBidi"/>
      <w:b/>
      <w:color w:val="000000" w:themeColor="text1"/>
      <w:sz w:val="26"/>
      <w:szCs w:val="26"/>
      <w:lang w:eastAsia="en-US"/>
    </w:rPr>
  </w:style>
  <w:style w:type="paragraph" w:styleId="Heading3">
    <w:name w:val="heading 3"/>
    <w:basedOn w:val="Normal"/>
    <w:next w:val="Normal"/>
    <w:link w:val="Heading3Char"/>
    <w:uiPriority w:val="9"/>
    <w:unhideWhenUsed/>
    <w:qFormat/>
    <w:rsid w:val="00D410C7"/>
    <w:pPr>
      <w:keepNext/>
      <w:keepLines/>
      <w:numPr>
        <w:ilvl w:val="2"/>
        <w:numId w:val="1"/>
      </w:numPr>
      <w:spacing w:before="40"/>
      <w:outlineLvl w:val="2"/>
    </w:pPr>
    <w:rPr>
      <w:rFonts w:eastAsiaTheme="majorEastAsia" w:cstheme="majorBidi"/>
      <w:b/>
      <w:color w:val="000000" w:themeColor="text1"/>
      <w:lang w:eastAsia="en-US"/>
    </w:rPr>
  </w:style>
  <w:style w:type="paragraph" w:styleId="Heading4">
    <w:name w:val="heading 4"/>
    <w:basedOn w:val="Normal"/>
    <w:next w:val="Normal"/>
    <w:link w:val="Heading4Char"/>
    <w:uiPriority w:val="9"/>
    <w:unhideWhenUsed/>
    <w:qFormat/>
    <w:rsid w:val="00D410C7"/>
    <w:pPr>
      <w:keepNext/>
      <w:keepLines/>
      <w:numPr>
        <w:ilvl w:val="3"/>
        <w:numId w:val="1"/>
      </w:numPr>
      <w:spacing w:before="40"/>
      <w:outlineLvl w:val="3"/>
    </w:pPr>
    <w:rPr>
      <w:rFonts w:eastAsiaTheme="majorEastAsia" w:cstheme="majorBidi"/>
      <w:i/>
      <w:iCs/>
      <w:color w:val="000000" w:themeColor="text1"/>
      <w:lang w:eastAsia="en-US"/>
    </w:rPr>
  </w:style>
  <w:style w:type="paragraph" w:styleId="Heading5">
    <w:name w:val="heading 5"/>
    <w:basedOn w:val="Normal"/>
    <w:next w:val="Normal"/>
    <w:link w:val="Heading5Char"/>
    <w:uiPriority w:val="9"/>
    <w:unhideWhenUsed/>
    <w:qFormat/>
    <w:rsid w:val="00D410C7"/>
    <w:pPr>
      <w:keepNext/>
      <w:keepLines/>
      <w:numPr>
        <w:ilvl w:val="4"/>
        <w:numId w:val="1"/>
      </w:numPr>
      <w:spacing w:before="40"/>
      <w:outlineLvl w:val="4"/>
    </w:pPr>
    <w:rPr>
      <w:rFonts w:asciiTheme="majorHAnsi" w:eastAsiaTheme="majorEastAsia" w:hAnsiTheme="majorHAnsi" w:cstheme="majorBidi"/>
      <w:color w:val="000000" w:themeColor="text1"/>
      <w:lang w:eastAsia="en-US"/>
    </w:rPr>
  </w:style>
  <w:style w:type="paragraph" w:styleId="Heading6">
    <w:name w:val="heading 6"/>
    <w:basedOn w:val="Normal"/>
    <w:next w:val="Normal"/>
    <w:link w:val="Heading6Char"/>
    <w:uiPriority w:val="9"/>
    <w:semiHidden/>
    <w:unhideWhenUsed/>
    <w:qFormat/>
    <w:rsid w:val="00D410C7"/>
    <w:pPr>
      <w:keepNext/>
      <w:keepLines/>
      <w:numPr>
        <w:ilvl w:val="5"/>
        <w:numId w:val="1"/>
      </w:numPr>
      <w:spacing w:before="40"/>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semiHidden/>
    <w:unhideWhenUsed/>
    <w:qFormat/>
    <w:rsid w:val="00D410C7"/>
    <w:pPr>
      <w:keepNext/>
      <w:keepLines/>
      <w:numPr>
        <w:ilvl w:val="6"/>
        <w:numId w:val="1"/>
      </w:numPr>
      <w:spacing w:before="40"/>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semiHidden/>
    <w:unhideWhenUsed/>
    <w:qFormat/>
    <w:rsid w:val="00D410C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D410C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0C7"/>
    <w:rPr>
      <w:rFonts w:ascii="Times New Roman" w:eastAsiaTheme="majorEastAsia" w:hAnsi="Times New Roman"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rsid w:val="00D410C7"/>
    <w:rPr>
      <w:rFonts w:ascii="Times New Roman" w:eastAsiaTheme="majorEastAsia" w:hAnsi="Times New Roman" w:cstheme="majorBidi"/>
      <w:b/>
      <w:color w:val="000000" w:themeColor="text1"/>
      <w:kern w:val="0"/>
      <w:sz w:val="26"/>
      <w:szCs w:val="26"/>
      <w14:ligatures w14:val="none"/>
    </w:rPr>
  </w:style>
  <w:style w:type="character" w:customStyle="1" w:styleId="Heading3Char">
    <w:name w:val="Heading 3 Char"/>
    <w:basedOn w:val="DefaultParagraphFont"/>
    <w:link w:val="Heading3"/>
    <w:uiPriority w:val="9"/>
    <w:rsid w:val="00D410C7"/>
    <w:rPr>
      <w:rFonts w:ascii="Times New Roman" w:eastAsiaTheme="majorEastAsia" w:hAnsi="Times New Roman" w:cstheme="majorBidi"/>
      <w:b/>
      <w:color w:val="000000" w:themeColor="text1"/>
      <w:kern w:val="0"/>
      <w14:ligatures w14:val="none"/>
    </w:rPr>
  </w:style>
  <w:style w:type="character" w:customStyle="1" w:styleId="Heading4Char">
    <w:name w:val="Heading 4 Char"/>
    <w:basedOn w:val="DefaultParagraphFont"/>
    <w:link w:val="Heading4"/>
    <w:uiPriority w:val="9"/>
    <w:rsid w:val="00D410C7"/>
    <w:rPr>
      <w:rFonts w:ascii="Times New Roman" w:eastAsiaTheme="majorEastAsia" w:hAnsi="Times New Roman" w:cstheme="majorBidi"/>
      <w:i/>
      <w:iCs/>
      <w:color w:val="000000" w:themeColor="text1"/>
      <w:kern w:val="0"/>
      <w14:ligatures w14:val="none"/>
    </w:rPr>
  </w:style>
  <w:style w:type="character" w:customStyle="1" w:styleId="Heading5Char">
    <w:name w:val="Heading 5 Char"/>
    <w:basedOn w:val="DefaultParagraphFont"/>
    <w:link w:val="Heading5"/>
    <w:uiPriority w:val="9"/>
    <w:rsid w:val="00D410C7"/>
    <w:rPr>
      <w:rFonts w:asciiTheme="majorHAnsi" w:eastAsiaTheme="majorEastAsia" w:hAnsiTheme="majorHAnsi" w:cstheme="majorBidi"/>
      <w:color w:val="000000" w:themeColor="text1"/>
      <w:kern w:val="0"/>
      <w14:ligatures w14:val="none"/>
    </w:rPr>
  </w:style>
  <w:style w:type="character" w:customStyle="1" w:styleId="Heading6Char">
    <w:name w:val="Heading 6 Char"/>
    <w:basedOn w:val="DefaultParagraphFont"/>
    <w:link w:val="Heading6"/>
    <w:uiPriority w:val="9"/>
    <w:semiHidden/>
    <w:rsid w:val="00D410C7"/>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D410C7"/>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D410C7"/>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D410C7"/>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uiPriority w:val="34"/>
    <w:qFormat/>
    <w:rsid w:val="00D410C7"/>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C43E47"/>
    <w:pPr>
      <w:jc w:val="center"/>
    </w:pPr>
  </w:style>
  <w:style w:type="character" w:customStyle="1" w:styleId="EndNoteBibliographyTitleChar">
    <w:name w:val="EndNote Bibliography Title Char"/>
    <w:basedOn w:val="DefaultParagraphFont"/>
    <w:link w:val="EndNoteBibliographyTitle"/>
    <w:rsid w:val="00C43E47"/>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C43E47"/>
  </w:style>
  <w:style w:type="character" w:customStyle="1" w:styleId="EndNoteBibliographyChar">
    <w:name w:val="EndNote Bibliography Char"/>
    <w:basedOn w:val="DefaultParagraphFont"/>
    <w:link w:val="EndNoteBibliography"/>
    <w:rsid w:val="00C43E47"/>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9238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10F2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3196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362A7B"/>
    <w:rPr>
      <w:sz w:val="16"/>
      <w:szCs w:val="16"/>
    </w:rPr>
  </w:style>
  <w:style w:type="paragraph" w:styleId="CommentText">
    <w:name w:val="annotation text"/>
    <w:basedOn w:val="Normal"/>
    <w:link w:val="CommentTextChar"/>
    <w:uiPriority w:val="99"/>
    <w:unhideWhenUsed/>
    <w:rsid w:val="00362A7B"/>
    <w:rPr>
      <w:sz w:val="20"/>
      <w:szCs w:val="20"/>
    </w:rPr>
  </w:style>
  <w:style w:type="character" w:customStyle="1" w:styleId="CommentTextChar">
    <w:name w:val="Comment Text Char"/>
    <w:basedOn w:val="DefaultParagraphFont"/>
    <w:link w:val="CommentText"/>
    <w:uiPriority w:val="99"/>
    <w:rsid w:val="00362A7B"/>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62A7B"/>
    <w:rPr>
      <w:b/>
      <w:bCs/>
    </w:rPr>
  </w:style>
  <w:style w:type="character" w:customStyle="1" w:styleId="CommentSubjectChar">
    <w:name w:val="Comment Subject Char"/>
    <w:basedOn w:val="CommentTextChar"/>
    <w:link w:val="CommentSubject"/>
    <w:uiPriority w:val="99"/>
    <w:semiHidden/>
    <w:rsid w:val="00362A7B"/>
    <w:rPr>
      <w:rFonts w:ascii="Times New Roman" w:eastAsia="Times New Roman" w:hAnsi="Times New Roman" w:cs="Times New Roman"/>
      <w:b/>
      <w:bCs/>
      <w:kern w:val="0"/>
      <w:sz w:val="20"/>
      <w:szCs w:val="20"/>
      <w:lang w:eastAsia="en-GB"/>
      <w14:ligatures w14:val="none"/>
    </w:rPr>
  </w:style>
  <w:style w:type="paragraph" w:styleId="Header">
    <w:name w:val="header"/>
    <w:basedOn w:val="Normal"/>
    <w:link w:val="HeaderChar"/>
    <w:uiPriority w:val="99"/>
    <w:unhideWhenUsed/>
    <w:rsid w:val="00BC0751"/>
    <w:pPr>
      <w:tabs>
        <w:tab w:val="center" w:pos="4513"/>
        <w:tab w:val="right" w:pos="9026"/>
      </w:tabs>
    </w:pPr>
  </w:style>
  <w:style w:type="character" w:customStyle="1" w:styleId="HeaderChar">
    <w:name w:val="Header Char"/>
    <w:basedOn w:val="DefaultParagraphFont"/>
    <w:link w:val="Header"/>
    <w:uiPriority w:val="99"/>
    <w:rsid w:val="00BC0751"/>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BC0751"/>
    <w:pPr>
      <w:tabs>
        <w:tab w:val="center" w:pos="4513"/>
        <w:tab w:val="right" w:pos="9026"/>
      </w:tabs>
    </w:pPr>
  </w:style>
  <w:style w:type="character" w:customStyle="1" w:styleId="FooterChar">
    <w:name w:val="Footer Char"/>
    <w:basedOn w:val="DefaultParagraphFont"/>
    <w:link w:val="Footer"/>
    <w:uiPriority w:val="99"/>
    <w:rsid w:val="00BC0751"/>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571879"/>
    <w:rPr>
      <w:color w:val="0563C1" w:themeColor="hyperlink"/>
      <w:u w:val="single"/>
    </w:rPr>
  </w:style>
  <w:style w:type="character" w:styleId="UnresolvedMention">
    <w:name w:val="Unresolved Mention"/>
    <w:basedOn w:val="DefaultParagraphFont"/>
    <w:uiPriority w:val="99"/>
    <w:semiHidden/>
    <w:unhideWhenUsed/>
    <w:rsid w:val="00571879"/>
    <w:rPr>
      <w:color w:val="605E5C"/>
      <w:shd w:val="clear" w:color="auto" w:fill="E1DFDD"/>
    </w:rPr>
  </w:style>
  <w:style w:type="character" w:customStyle="1" w:styleId="xcontentpasted1">
    <w:name w:val="x_contentpasted1"/>
    <w:basedOn w:val="DefaultParagraphFont"/>
    <w:rsid w:val="00571879"/>
  </w:style>
  <w:style w:type="paragraph" w:styleId="Revision">
    <w:name w:val="Revision"/>
    <w:hidden/>
    <w:uiPriority w:val="99"/>
    <w:semiHidden/>
    <w:rsid w:val="004E561E"/>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453580">
      <w:bodyDiv w:val="1"/>
      <w:marLeft w:val="0"/>
      <w:marRight w:val="0"/>
      <w:marTop w:val="0"/>
      <w:marBottom w:val="0"/>
      <w:divBdr>
        <w:top w:val="none" w:sz="0" w:space="0" w:color="auto"/>
        <w:left w:val="none" w:sz="0" w:space="0" w:color="auto"/>
        <w:bottom w:val="none" w:sz="0" w:space="0" w:color="auto"/>
        <w:right w:val="none" w:sz="0" w:space="0" w:color="auto"/>
      </w:divBdr>
    </w:div>
    <w:div w:id="185141536">
      <w:bodyDiv w:val="1"/>
      <w:marLeft w:val="0"/>
      <w:marRight w:val="0"/>
      <w:marTop w:val="0"/>
      <w:marBottom w:val="0"/>
      <w:divBdr>
        <w:top w:val="none" w:sz="0" w:space="0" w:color="auto"/>
        <w:left w:val="none" w:sz="0" w:space="0" w:color="auto"/>
        <w:bottom w:val="none" w:sz="0" w:space="0" w:color="auto"/>
        <w:right w:val="none" w:sz="0" w:space="0" w:color="auto"/>
      </w:divBdr>
    </w:div>
    <w:div w:id="208297691">
      <w:bodyDiv w:val="1"/>
      <w:marLeft w:val="0"/>
      <w:marRight w:val="0"/>
      <w:marTop w:val="0"/>
      <w:marBottom w:val="0"/>
      <w:divBdr>
        <w:top w:val="none" w:sz="0" w:space="0" w:color="auto"/>
        <w:left w:val="none" w:sz="0" w:space="0" w:color="auto"/>
        <w:bottom w:val="none" w:sz="0" w:space="0" w:color="auto"/>
        <w:right w:val="none" w:sz="0" w:space="0" w:color="auto"/>
      </w:divBdr>
    </w:div>
    <w:div w:id="222715922">
      <w:bodyDiv w:val="1"/>
      <w:marLeft w:val="0"/>
      <w:marRight w:val="0"/>
      <w:marTop w:val="0"/>
      <w:marBottom w:val="0"/>
      <w:divBdr>
        <w:top w:val="none" w:sz="0" w:space="0" w:color="auto"/>
        <w:left w:val="none" w:sz="0" w:space="0" w:color="auto"/>
        <w:bottom w:val="none" w:sz="0" w:space="0" w:color="auto"/>
        <w:right w:val="none" w:sz="0" w:space="0" w:color="auto"/>
      </w:divBdr>
    </w:div>
    <w:div w:id="224530703">
      <w:bodyDiv w:val="1"/>
      <w:marLeft w:val="0"/>
      <w:marRight w:val="0"/>
      <w:marTop w:val="0"/>
      <w:marBottom w:val="0"/>
      <w:divBdr>
        <w:top w:val="none" w:sz="0" w:space="0" w:color="auto"/>
        <w:left w:val="none" w:sz="0" w:space="0" w:color="auto"/>
        <w:bottom w:val="none" w:sz="0" w:space="0" w:color="auto"/>
        <w:right w:val="none" w:sz="0" w:space="0" w:color="auto"/>
      </w:divBdr>
    </w:div>
    <w:div w:id="230236954">
      <w:bodyDiv w:val="1"/>
      <w:marLeft w:val="0"/>
      <w:marRight w:val="0"/>
      <w:marTop w:val="0"/>
      <w:marBottom w:val="0"/>
      <w:divBdr>
        <w:top w:val="none" w:sz="0" w:space="0" w:color="auto"/>
        <w:left w:val="none" w:sz="0" w:space="0" w:color="auto"/>
        <w:bottom w:val="none" w:sz="0" w:space="0" w:color="auto"/>
        <w:right w:val="none" w:sz="0" w:space="0" w:color="auto"/>
      </w:divBdr>
    </w:div>
    <w:div w:id="244266158">
      <w:bodyDiv w:val="1"/>
      <w:marLeft w:val="0"/>
      <w:marRight w:val="0"/>
      <w:marTop w:val="0"/>
      <w:marBottom w:val="0"/>
      <w:divBdr>
        <w:top w:val="none" w:sz="0" w:space="0" w:color="auto"/>
        <w:left w:val="none" w:sz="0" w:space="0" w:color="auto"/>
        <w:bottom w:val="none" w:sz="0" w:space="0" w:color="auto"/>
        <w:right w:val="none" w:sz="0" w:space="0" w:color="auto"/>
      </w:divBdr>
    </w:div>
    <w:div w:id="436802659">
      <w:bodyDiv w:val="1"/>
      <w:marLeft w:val="0"/>
      <w:marRight w:val="0"/>
      <w:marTop w:val="0"/>
      <w:marBottom w:val="0"/>
      <w:divBdr>
        <w:top w:val="none" w:sz="0" w:space="0" w:color="auto"/>
        <w:left w:val="none" w:sz="0" w:space="0" w:color="auto"/>
        <w:bottom w:val="none" w:sz="0" w:space="0" w:color="auto"/>
        <w:right w:val="none" w:sz="0" w:space="0" w:color="auto"/>
      </w:divBdr>
    </w:div>
    <w:div w:id="479617392">
      <w:bodyDiv w:val="1"/>
      <w:marLeft w:val="0"/>
      <w:marRight w:val="0"/>
      <w:marTop w:val="0"/>
      <w:marBottom w:val="0"/>
      <w:divBdr>
        <w:top w:val="none" w:sz="0" w:space="0" w:color="auto"/>
        <w:left w:val="none" w:sz="0" w:space="0" w:color="auto"/>
        <w:bottom w:val="none" w:sz="0" w:space="0" w:color="auto"/>
        <w:right w:val="none" w:sz="0" w:space="0" w:color="auto"/>
      </w:divBdr>
    </w:div>
    <w:div w:id="630019868">
      <w:bodyDiv w:val="1"/>
      <w:marLeft w:val="0"/>
      <w:marRight w:val="0"/>
      <w:marTop w:val="0"/>
      <w:marBottom w:val="0"/>
      <w:divBdr>
        <w:top w:val="none" w:sz="0" w:space="0" w:color="auto"/>
        <w:left w:val="none" w:sz="0" w:space="0" w:color="auto"/>
        <w:bottom w:val="none" w:sz="0" w:space="0" w:color="auto"/>
        <w:right w:val="none" w:sz="0" w:space="0" w:color="auto"/>
      </w:divBdr>
    </w:div>
    <w:div w:id="744691779">
      <w:bodyDiv w:val="1"/>
      <w:marLeft w:val="0"/>
      <w:marRight w:val="0"/>
      <w:marTop w:val="0"/>
      <w:marBottom w:val="0"/>
      <w:divBdr>
        <w:top w:val="none" w:sz="0" w:space="0" w:color="auto"/>
        <w:left w:val="none" w:sz="0" w:space="0" w:color="auto"/>
        <w:bottom w:val="none" w:sz="0" w:space="0" w:color="auto"/>
        <w:right w:val="none" w:sz="0" w:space="0" w:color="auto"/>
      </w:divBdr>
    </w:div>
    <w:div w:id="805045129">
      <w:bodyDiv w:val="1"/>
      <w:marLeft w:val="0"/>
      <w:marRight w:val="0"/>
      <w:marTop w:val="0"/>
      <w:marBottom w:val="0"/>
      <w:divBdr>
        <w:top w:val="none" w:sz="0" w:space="0" w:color="auto"/>
        <w:left w:val="none" w:sz="0" w:space="0" w:color="auto"/>
        <w:bottom w:val="none" w:sz="0" w:space="0" w:color="auto"/>
        <w:right w:val="none" w:sz="0" w:space="0" w:color="auto"/>
      </w:divBdr>
    </w:div>
    <w:div w:id="925727902">
      <w:bodyDiv w:val="1"/>
      <w:marLeft w:val="0"/>
      <w:marRight w:val="0"/>
      <w:marTop w:val="0"/>
      <w:marBottom w:val="0"/>
      <w:divBdr>
        <w:top w:val="none" w:sz="0" w:space="0" w:color="auto"/>
        <w:left w:val="none" w:sz="0" w:space="0" w:color="auto"/>
        <w:bottom w:val="none" w:sz="0" w:space="0" w:color="auto"/>
        <w:right w:val="none" w:sz="0" w:space="0" w:color="auto"/>
      </w:divBdr>
    </w:div>
    <w:div w:id="1010565437">
      <w:bodyDiv w:val="1"/>
      <w:marLeft w:val="0"/>
      <w:marRight w:val="0"/>
      <w:marTop w:val="0"/>
      <w:marBottom w:val="0"/>
      <w:divBdr>
        <w:top w:val="none" w:sz="0" w:space="0" w:color="auto"/>
        <w:left w:val="none" w:sz="0" w:space="0" w:color="auto"/>
        <w:bottom w:val="none" w:sz="0" w:space="0" w:color="auto"/>
        <w:right w:val="none" w:sz="0" w:space="0" w:color="auto"/>
      </w:divBdr>
    </w:div>
    <w:div w:id="1038814879">
      <w:bodyDiv w:val="1"/>
      <w:marLeft w:val="0"/>
      <w:marRight w:val="0"/>
      <w:marTop w:val="0"/>
      <w:marBottom w:val="0"/>
      <w:divBdr>
        <w:top w:val="none" w:sz="0" w:space="0" w:color="auto"/>
        <w:left w:val="none" w:sz="0" w:space="0" w:color="auto"/>
        <w:bottom w:val="none" w:sz="0" w:space="0" w:color="auto"/>
        <w:right w:val="none" w:sz="0" w:space="0" w:color="auto"/>
      </w:divBdr>
    </w:div>
    <w:div w:id="1049572606">
      <w:bodyDiv w:val="1"/>
      <w:marLeft w:val="0"/>
      <w:marRight w:val="0"/>
      <w:marTop w:val="0"/>
      <w:marBottom w:val="0"/>
      <w:divBdr>
        <w:top w:val="none" w:sz="0" w:space="0" w:color="auto"/>
        <w:left w:val="none" w:sz="0" w:space="0" w:color="auto"/>
        <w:bottom w:val="none" w:sz="0" w:space="0" w:color="auto"/>
        <w:right w:val="none" w:sz="0" w:space="0" w:color="auto"/>
      </w:divBdr>
    </w:div>
    <w:div w:id="1110123898">
      <w:bodyDiv w:val="1"/>
      <w:marLeft w:val="0"/>
      <w:marRight w:val="0"/>
      <w:marTop w:val="0"/>
      <w:marBottom w:val="0"/>
      <w:divBdr>
        <w:top w:val="none" w:sz="0" w:space="0" w:color="auto"/>
        <w:left w:val="none" w:sz="0" w:space="0" w:color="auto"/>
        <w:bottom w:val="none" w:sz="0" w:space="0" w:color="auto"/>
        <w:right w:val="none" w:sz="0" w:space="0" w:color="auto"/>
      </w:divBdr>
    </w:div>
    <w:div w:id="1166675437">
      <w:bodyDiv w:val="1"/>
      <w:marLeft w:val="0"/>
      <w:marRight w:val="0"/>
      <w:marTop w:val="0"/>
      <w:marBottom w:val="0"/>
      <w:divBdr>
        <w:top w:val="none" w:sz="0" w:space="0" w:color="auto"/>
        <w:left w:val="none" w:sz="0" w:space="0" w:color="auto"/>
        <w:bottom w:val="none" w:sz="0" w:space="0" w:color="auto"/>
        <w:right w:val="none" w:sz="0" w:space="0" w:color="auto"/>
      </w:divBdr>
    </w:div>
    <w:div w:id="1426144607">
      <w:bodyDiv w:val="1"/>
      <w:marLeft w:val="0"/>
      <w:marRight w:val="0"/>
      <w:marTop w:val="0"/>
      <w:marBottom w:val="0"/>
      <w:divBdr>
        <w:top w:val="none" w:sz="0" w:space="0" w:color="auto"/>
        <w:left w:val="none" w:sz="0" w:space="0" w:color="auto"/>
        <w:bottom w:val="none" w:sz="0" w:space="0" w:color="auto"/>
        <w:right w:val="none" w:sz="0" w:space="0" w:color="auto"/>
      </w:divBdr>
    </w:div>
    <w:div w:id="1462847982">
      <w:bodyDiv w:val="1"/>
      <w:marLeft w:val="0"/>
      <w:marRight w:val="0"/>
      <w:marTop w:val="0"/>
      <w:marBottom w:val="0"/>
      <w:divBdr>
        <w:top w:val="none" w:sz="0" w:space="0" w:color="auto"/>
        <w:left w:val="none" w:sz="0" w:space="0" w:color="auto"/>
        <w:bottom w:val="none" w:sz="0" w:space="0" w:color="auto"/>
        <w:right w:val="none" w:sz="0" w:space="0" w:color="auto"/>
      </w:divBdr>
    </w:div>
    <w:div w:id="1547987567">
      <w:bodyDiv w:val="1"/>
      <w:marLeft w:val="0"/>
      <w:marRight w:val="0"/>
      <w:marTop w:val="0"/>
      <w:marBottom w:val="0"/>
      <w:divBdr>
        <w:top w:val="none" w:sz="0" w:space="0" w:color="auto"/>
        <w:left w:val="none" w:sz="0" w:space="0" w:color="auto"/>
        <w:bottom w:val="none" w:sz="0" w:space="0" w:color="auto"/>
        <w:right w:val="none" w:sz="0" w:space="0" w:color="auto"/>
      </w:divBdr>
    </w:div>
    <w:div w:id="1552501186">
      <w:bodyDiv w:val="1"/>
      <w:marLeft w:val="0"/>
      <w:marRight w:val="0"/>
      <w:marTop w:val="0"/>
      <w:marBottom w:val="0"/>
      <w:divBdr>
        <w:top w:val="none" w:sz="0" w:space="0" w:color="auto"/>
        <w:left w:val="none" w:sz="0" w:space="0" w:color="auto"/>
        <w:bottom w:val="none" w:sz="0" w:space="0" w:color="auto"/>
        <w:right w:val="none" w:sz="0" w:space="0" w:color="auto"/>
      </w:divBdr>
      <w:divsChild>
        <w:div w:id="993027775">
          <w:marLeft w:val="0"/>
          <w:marRight w:val="0"/>
          <w:marTop w:val="0"/>
          <w:marBottom w:val="0"/>
          <w:divBdr>
            <w:top w:val="none" w:sz="0" w:space="0" w:color="auto"/>
            <w:left w:val="none" w:sz="0" w:space="0" w:color="auto"/>
            <w:bottom w:val="none" w:sz="0" w:space="0" w:color="auto"/>
            <w:right w:val="none" w:sz="0" w:space="0" w:color="auto"/>
          </w:divBdr>
        </w:div>
      </w:divsChild>
    </w:div>
    <w:div w:id="1650206932">
      <w:bodyDiv w:val="1"/>
      <w:marLeft w:val="0"/>
      <w:marRight w:val="0"/>
      <w:marTop w:val="0"/>
      <w:marBottom w:val="0"/>
      <w:divBdr>
        <w:top w:val="none" w:sz="0" w:space="0" w:color="auto"/>
        <w:left w:val="none" w:sz="0" w:space="0" w:color="auto"/>
        <w:bottom w:val="none" w:sz="0" w:space="0" w:color="auto"/>
        <w:right w:val="none" w:sz="0" w:space="0" w:color="auto"/>
      </w:divBdr>
    </w:div>
    <w:div w:id="1697844972">
      <w:bodyDiv w:val="1"/>
      <w:marLeft w:val="0"/>
      <w:marRight w:val="0"/>
      <w:marTop w:val="0"/>
      <w:marBottom w:val="0"/>
      <w:divBdr>
        <w:top w:val="none" w:sz="0" w:space="0" w:color="auto"/>
        <w:left w:val="none" w:sz="0" w:space="0" w:color="auto"/>
        <w:bottom w:val="none" w:sz="0" w:space="0" w:color="auto"/>
        <w:right w:val="none" w:sz="0" w:space="0" w:color="auto"/>
      </w:divBdr>
    </w:div>
    <w:div w:id="1704478318">
      <w:bodyDiv w:val="1"/>
      <w:marLeft w:val="0"/>
      <w:marRight w:val="0"/>
      <w:marTop w:val="0"/>
      <w:marBottom w:val="0"/>
      <w:divBdr>
        <w:top w:val="none" w:sz="0" w:space="0" w:color="auto"/>
        <w:left w:val="none" w:sz="0" w:space="0" w:color="auto"/>
        <w:bottom w:val="none" w:sz="0" w:space="0" w:color="auto"/>
        <w:right w:val="none" w:sz="0" w:space="0" w:color="auto"/>
      </w:divBdr>
    </w:div>
    <w:div w:id="2030134235">
      <w:bodyDiv w:val="1"/>
      <w:marLeft w:val="0"/>
      <w:marRight w:val="0"/>
      <w:marTop w:val="0"/>
      <w:marBottom w:val="0"/>
      <w:divBdr>
        <w:top w:val="none" w:sz="0" w:space="0" w:color="auto"/>
        <w:left w:val="none" w:sz="0" w:space="0" w:color="auto"/>
        <w:bottom w:val="none" w:sz="0" w:space="0" w:color="auto"/>
        <w:right w:val="none" w:sz="0" w:space="0" w:color="auto"/>
      </w:divBdr>
    </w:div>
    <w:div w:id="2084912889">
      <w:bodyDiv w:val="1"/>
      <w:marLeft w:val="0"/>
      <w:marRight w:val="0"/>
      <w:marTop w:val="0"/>
      <w:marBottom w:val="0"/>
      <w:divBdr>
        <w:top w:val="none" w:sz="0" w:space="0" w:color="auto"/>
        <w:left w:val="none" w:sz="0" w:space="0" w:color="auto"/>
        <w:bottom w:val="none" w:sz="0" w:space="0" w:color="auto"/>
        <w:right w:val="none" w:sz="0" w:space="0" w:color="auto"/>
      </w:divBdr>
    </w:div>
    <w:div w:id="2095322275">
      <w:bodyDiv w:val="1"/>
      <w:marLeft w:val="0"/>
      <w:marRight w:val="0"/>
      <w:marTop w:val="0"/>
      <w:marBottom w:val="0"/>
      <w:divBdr>
        <w:top w:val="none" w:sz="0" w:space="0" w:color="auto"/>
        <w:left w:val="none" w:sz="0" w:space="0" w:color="auto"/>
        <w:bottom w:val="none" w:sz="0" w:space="0" w:color="auto"/>
        <w:right w:val="none" w:sz="0" w:space="0" w:color="auto"/>
      </w:divBdr>
    </w:div>
    <w:div w:id="2096777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EA8D7-6E0F-9348-8D0E-EE9784D10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4</Pages>
  <Words>2834</Words>
  <Characters>1615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va Sumeyye Eroglu</dc:creator>
  <cp:keywords/>
  <dc:description/>
  <cp:lastModifiedBy>Havva Sumeyye Eroglu</cp:lastModifiedBy>
  <cp:revision>38</cp:revision>
  <dcterms:created xsi:type="dcterms:W3CDTF">2024-09-16T15:40:00Z</dcterms:created>
  <dcterms:modified xsi:type="dcterms:W3CDTF">2025-01-31T15:28:00Z</dcterms:modified>
</cp:coreProperties>
</file>